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953" w:rsidRDefault="00B22F3E" w:rsidP="001F0D9B">
      <w:pPr>
        <w:rPr>
          <w:rFonts w:ascii="Times New Roman" w:hAnsi="Times New Roman" w:cs="Times New Roman"/>
          <w:b/>
          <w:sz w:val="24"/>
          <w:szCs w:val="24"/>
        </w:rPr>
      </w:pPr>
      <w:r w:rsidRPr="003943A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C674C" w:rsidRPr="003943A2">
        <w:rPr>
          <w:rFonts w:ascii="Times New Roman" w:hAnsi="Times New Roman" w:cs="Times New Roman"/>
          <w:b/>
          <w:sz w:val="24"/>
          <w:szCs w:val="24"/>
        </w:rPr>
        <w:t>i</w:t>
      </w:r>
      <w:r w:rsidRPr="003943A2">
        <w:rPr>
          <w:rFonts w:ascii="Times New Roman" w:hAnsi="Times New Roman" w:cs="Times New Roman"/>
          <w:b/>
          <w:sz w:val="24"/>
          <w:szCs w:val="24"/>
        </w:rPr>
        <w:t>nformation</w:t>
      </w:r>
      <w:r w:rsidR="001C674C" w:rsidRPr="003943A2">
        <w:rPr>
          <w:rFonts w:ascii="Times New Roman" w:hAnsi="Times New Roman" w:cs="Times New Roman"/>
          <w:b/>
          <w:sz w:val="24"/>
          <w:szCs w:val="24"/>
        </w:rPr>
        <w:t xml:space="preserve"> for “</w:t>
      </w:r>
      <w:r w:rsidR="001F0D9B" w:rsidRPr="00DF2435">
        <w:rPr>
          <w:rFonts w:ascii="Times New Roman" w:hAnsi="Times New Roman" w:cs="Times New Roman"/>
          <w:b/>
          <w:sz w:val="24"/>
          <w:szCs w:val="24"/>
        </w:rPr>
        <w:t>Dissecting the regulation of pollen tube growth</w:t>
      </w:r>
      <w:r w:rsidR="001F0D9B">
        <w:rPr>
          <w:rFonts w:ascii="Times New Roman" w:hAnsi="Times New Roman" w:cs="Times New Roman"/>
          <w:b/>
          <w:sz w:val="24"/>
          <w:szCs w:val="24"/>
        </w:rPr>
        <w:t xml:space="preserve"> by modelling the interplay of </w:t>
      </w:r>
      <w:r w:rsidR="001F0D9B" w:rsidRPr="001262C1">
        <w:rPr>
          <w:rFonts w:ascii="Times New Roman" w:hAnsi="Times New Roman" w:cs="Times New Roman"/>
          <w:b/>
          <w:sz w:val="24"/>
          <w:szCs w:val="24"/>
        </w:rPr>
        <w:t>hydrodynamics, cell wall and ion dynamics</w:t>
      </w:r>
      <w:r w:rsidR="001C674C" w:rsidRPr="003943A2">
        <w:rPr>
          <w:rFonts w:ascii="Times New Roman" w:hAnsi="Times New Roman" w:cs="Times New Roman"/>
          <w:b/>
          <w:sz w:val="24"/>
          <w:szCs w:val="24"/>
        </w:rPr>
        <w:t>”</w:t>
      </w:r>
    </w:p>
    <w:p w:rsidR="00264F4C" w:rsidRPr="00264F4C" w:rsidRDefault="00264F4C" w:rsidP="00264F4C">
      <w:pPr>
        <w:jc w:val="center"/>
        <w:rPr>
          <w:rFonts w:ascii="Times New Roman" w:eastAsia="MS Mincho" w:hAnsi="Times New Roman" w:cs="Times New Roman"/>
          <w:sz w:val="24"/>
          <w:szCs w:val="24"/>
          <w:lang w:eastAsia="en-GB"/>
        </w:rPr>
      </w:pP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>Junli Liu</w:t>
      </w:r>
      <w:r w:rsidRPr="00264F4C">
        <w:rPr>
          <w:rFonts w:ascii="Times New Roman" w:eastAsia="MS Mincho" w:hAnsi="Times New Roman" w:cs="Times New Roman"/>
          <w:sz w:val="24"/>
          <w:szCs w:val="24"/>
          <w:vertAlign w:val="superscript"/>
          <w:lang w:eastAsia="en-GB"/>
        </w:rPr>
        <w:t>*</w:t>
      </w: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and Patrick J. Hussey</w:t>
      </w:r>
      <w:r w:rsidRPr="00264F4C">
        <w:rPr>
          <w:rFonts w:ascii="Times New Roman" w:eastAsia="MS Mincho" w:hAnsi="Times New Roman" w:cs="Times New Roman"/>
          <w:sz w:val="24"/>
          <w:szCs w:val="24"/>
          <w:vertAlign w:val="superscript"/>
          <w:lang w:eastAsia="en-GB"/>
        </w:rPr>
        <w:t>*</w:t>
      </w:r>
    </w:p>
    <w:p w:rsidR="00264F4C" w:rsidRPr="00264F4C" w:rsidRDefault="00264F4C" w:rsidP="00264F4C">
      <w:pPr>
        <w:rPr>
          <w:rFonts w:ascii="Times New Roman" w:eastAsia="MS Mincho" w:hAnsi="Times New Roman" w:cs="Times New Roman"/>
          <w:sz w:val="24"/>
          <w:szCs w:val="24"/>
          <w:lang w:eastAsia="en-GB"/>
        </w:rPr>
      </w:pP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>School of Biological and Biomedical Sciences, Durham University, South Road, Durham DH1 3LE, UK</w:t>
      </w:r>
    </w:p>
    <w:p w:rsidR="00264F4C" w:rsidRPr="00264F4C" w:rsidRDefault="00264F4C" w:rsidP="00264F4C">
      <w:pPr>
        <w:rPr>
          <w:rFonts w:ascii="Times New Roman" w:eastAsia="MS Mincho" w:hAnsi="Times New Roman" w:cs="Times New Roman"/>
          <w:sz w:val="24"/>
          <w:szCs w:val="24"/>
          <w:lang w:eastAsia="en-GB"/>
        </w:rPr>
      </w:pP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*Joint corresponding authors: </w:t>
      </w:r>
    </w:p>
    <w:p w:rsidR="00264F4C" w:rsidRPr="00264F4C" w:rsidRDefault="00264F4C" w:rsidP="00264F4C">
      <w:pPr>
        <w:rPr>
          <w:rFonts w:ascii="Times New Roman" w:eastAsia="MS Mincho" w:hAnsi="Times New Roman" w:cs="Times New Roman"/>
          <w:sz w:val="24"/>
          <w:szCs w:val="24"/>
          <w:lang w:eastAsia="en-GB"/>
        </w:rPr>
      </w:pP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Patrick J. Hussey </w:t>
      </w:r>
      <w:hyperlink r:id="rId8" w:history="1">
        <w:r w:rsidRPr="00264F4C">
          <w:rPr>
            <w:rFonts w:ascii="Times New Roman" w:eastAsia="MS Mincho" w:hAnsi="Times New Roman" w:cs="Times New Roman"/>
            <w:color w:val="0000FF"/>
            <w:sz w:val="24"/>
            <w:szCs w:val="24"/>
            <w:u w:val="single"/>
            <w:lang w:eastAsia="en-GB"/>
          </w:rPr>
          <w:t>p.j.hussey@durham.ac.uk</w:t>
        </w:r>
      </w:hyperlink>
    </w:p>
    <w:p w:rsidR="00264F4C" w:rsidRPr="00264F4C" w:rsidRDefault="00264F4C" w:rsidP="00264F4C">
      <w:pPr>
        <w:rPr>
          <w:rFonts w:ascii="Times New Roman" w:eastAsia="MS Mincho" w:hAnsi="Times New Roman" w:cs="Times New Roman"/>
          <w:sz w:val="24"/>
          <w:szCs w:val="24"/>
          <w:lang w:eastAsia="en-GB"/>
        </w:rPr>
      </w:pPr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Junli Liu </w:t>
      </w:r>
      <w:hyperlink r:id="rId9" w:history="1">
        <w:r w:rsidRPr="00264F4C">
          <w:rPr>
            <w:rFonts w:ascii="Times New Roman" w:eastAsia="MS Mincho" w:hAnsi="Times New Roman" w:cs="Times New Roman"/>
            <w:color w:val="0000FF"/>
            <w:sz w:val="24"/>
            <w:szCs w:val="24"/>
            <w:u w:val="single"/>
            <w:lang w:eastAsia="en-GB"/>
          </w:rPr>
          <w:t>junli.liu@durham.ac.uk</w:t>
        </w:r>
      </w:hyperlink>
      <w:r w:rsidRPr="00264F4C">
        <w:rPr>
          <w:rFonts w:ascii="Times New Roman" w:eastAsia="MS Mincho" w:hAnsi="Times New Roman" w:cs="Times New Roman"/>
          <w:sz w:val="24"/>
          <w:szCs w:val="24"/>
          <w:lang w:eastAsia="en-GB"/>
        </w:rPr>
        <w:t>)</w:t>
      </w:r>
    </w:p>
    <w:p w:rsidR="00264F4C" w:rsidRPr="007C7CEE" w:rsidRDefault="00264F4C" w:rsidP="001F0D9B">
      <w:pPr>
        <w:rPr>
          <w:rFonts w:ascii="Times New Roman" w:hAnsi="Times New Roman" w:cs="Times New Roman"/>
          <w:sz w:val="24"/>
          <w:szCs w:val="24"/>
        </w:rPr>
      </w:pPr>
    </w:p>
    <w:p w:rsidR="003E7F58" w:rsidRPr="003943A2" w:rsidRDefault="003E7F58" w:rsidP="003E7F58">
      <w:pPr>
        <w:rPr>
          <w:rFonts w:ascii="Times New Roman" w:hAnsi="Times New Roman" w:cs="Times New Roman"/>
          <w:b/>
          <w:sz w:val="24"/>
          <w:szCs w:val="24"/>
        </w:rPr>
      </w:pPr>
    </w:p>
    <w:p w:rsidR="003E7F58" w:rsidRPr="003943A2" w:rsidRDefault="003E7F58" w:rsidP="003E7F58">
      <w:pPr>
        <w:rPr>
          <w:rFonts w:ascii="Times New Roman" w:hAnsi="Times New Roman" w:cs="Times New Roman"/>
          <w:b/>
          <w:sz w:val="24"/>
          <w:szCs w:val="24"/>
        </w:rPr>
      </w:pPr>
      <w:r w:rsidRPr="003943A2">
        <w:rPr>
          <w:rFonts w:ascii="Times New Roman" w:hAnsi="Times New Roman" w:cs="Times New Roman"/>
          <w:b/>
          <w:sz w:val="24"/>
          <w:szCs w:val="24"/>
        </w:rPr>
        <w:t>Parameters</w:t>
      </w:r>
      <w:r w:rsidR="0084221B">
        <w:rPr>
          <w:rFonts w:ascii="Times New Roman" w:hAnsi="Times New Roman" w:cs="Times New Roman"/>
          <w:b/>
          <w:sz w:val="24"/>
          <w:szCs w:val="24"/>
        </w:rPr>
        <w:t xml:space="preserve"> and their links with experimental data</w:t>
      </w:r>
    </w:p>
    <w:p w:rsidR="006E6C15" w:rsidRDefault="003E7F58" w:rsidP="003E7F58">
      <w:pPr>
        <w:rPr>
          <w:rFonts w:ascii="Times New Roman" w:hAnsi="Times New Roman" w:cs="Times New Roman"/>
          <w:sz w:val="24"/>
          <w:szCs w:val="24"/>
        </w:rPr>
      </w:pPr>
      <w:r w:rsidRPr="003943A2">
        <w:rPr>
          <w:rFonts w:ascii="Times New Roman" w:hAnsi="Times New Roman" w:cs="Times New Roman"/>
          <w:sz w:val="24"/>
          <w:szCs w:val="24"/>
        </w:rPr>
        <w:t xml:space="preserve">Here we describe how experimental measurements are related to our model </w:t>
      </w:r>
      <w:r w:rsidR="006E6C15">
        <w:rPr>
          <w:rFonts w:ascii="Times New Roman" w:hAnsi="Times New Roman" w:cs="Times New Roman"/>
          <w:sz w:val="24"/>
          <w:szCs w:val="24"/>
        </w:rPr>
        <w:t>and</w:t>
      </w:r>
      <w:r w:rsidRPr="003943A2">
        <w:rPr>
          <w:rFonts w:ascii="Times New Roman" w:hAnsi="Times New Roman" w:cs="Times New Roman"/>
          <w:sz w:val="24"/>
          <w:szCs w:val="24"/>
        </w:rPr>
        <w:t xml:space="preserve"> parameters</w:t>
      </w:r>
      <w:r w:rsidR="006E6C15">
        <w:rPr>
          <w:rFonts w:ascii="Times New Roman" w:hAnsi="Times New Roman" w:cs="Times New Roman"/>
          <w:sz w:val="24"/>
          <w:szCs w:val="24"/>
        </w:rPr>
        <w:t>.</w:t>
      </w:r>
    </w:p>
    <w:p w:rsidR="00CD2976" w:rsidRPr="003943A2" w:rsidRDefault="003E7F58" w:rsidP="003E7F58">
      <w:pPr>
        <w:rPr>
          <w:rFonts w:ascii="Times New Roman" w:hAnsi="Times New Roman" w:cs="Times New Roman"/>
          <w:sz w:val="24"/>
          <w:szCs w:val="24"/>
        </w:rPr>
      </w:pPr>
      <w:r w:rsidRPr="003943A2">
        <w:rPr>
          <w:rFonts w:ascii="Times New Roman" w:hAnsi="Times New Roman" w:cs="Times New Roman"/>
          <w:sz w:val="24"/>
          <w:szCs w:val="24"/>
        </w:rPr>
        <w:t xml:space="preserve"> </w:t>
      </w:r>
      <w:r w:rsidR="00CD2976" w:rsidRPr="003943A2">
        <w:rPr>
          <w:rFonts w:ascii="Times New Roman" w:hAnsi="Times New Roman" w:cs="Times New Roman"/>
          <w:sz w:val="24"/>
          <w:szCs w:val="24"/>
        </w:rPr>
        <w:t>Table S1. Summary on parameters and how they are relat</w:t>
      </w:r>
      <w:r w:rsidR="004814FB">
        <w:rPr>
          <w:rFonts w:ascii="Times New Roman" w:hAnsi="Times New Roman" w:cs="Times New Roman"/>
          <w:sz w:val="24"/>
          <w:szCs w:val="24"/>
        </w:rPr>
        <w:t>ed to experimental measurements (when growth rate is calculated, pollen tube outer radius is set to be 5.0e-6 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835"/>
        <w:gridCol w:w="5023"/>
      </w:tblGrid>
      <w:tr w:rsidR="008A72E0" w:rsidRPr="003943A2" w:rsidTr="00E01C40">
        <w:tc>
          <w:tcPr>
            <w:tcW w:w="1384" w:type="dxa"/>
          </w:tcPr>
          <w:p w:rsidR="008A72E0" w:rsidRPr="003943A2" w:rsidRDefault="008A72E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Equations</w:t>
            </w:r>
          </w:p>
        </w:tc>
        <w:tc>
          <w:tcPr>
            <w:tcW w:w="2835" w:type="dxa"/>
          </w:tcPr>
          <w:p w:rsidR="008A72E0" w:rsidRPr="003943A2" w:rsidRDefault="008A72E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5023" w:type="dxa"/>
          </w:tcPr>
          <w:p w:rsidR="008A72E0" w:rsidRPr="003943A2" w:rsidRDefault="008A72E0" w:rsidP="008A7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References and their relevance to parameters </w:t>
            </w:r>
          </w:p>
        </w:tc>
      </w:tr>
      <w:tr w:rsidR="008A72E0" w:rsidRPr="003943A2" w:rsidTr="00E01C40">
        <w:tc>
          <w:tcPr>
            <w:tcW w:w="1384" w:type="dxa"/>
          </w:tcPr>
          <w:p w:rsidR="008A72E0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1</w:t>
            </w:r>
          </w:p>
        </w:tc>
        <w:tc>
          <w:tcPr>
            <w:tcW w:w="2835" w:type="dxa"/>
          </w:tcPr>
          <w:p w:rsidR="008A72E0" w:rsidRPr="003943A2" w:rsidRDefault="00E0752B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1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in;height:18pt" o:ole="">
                  <v:imagedata r:id="rId10" o:title=""/>
                </v:shape>
                <o:OLEObject Type="Embed" ProgID="Equation.3" ShapeID="_x0000_i1025" DrawAspect="Content" ObjectID="_1466319618" r:id="rId11"/>
              </w:object>
            </w:r>
            <w:r w:rsidR="008A72E0" w:rsidRPr="003943A2">
              <w:rPr>
                <w:rFonts w:ascii="Times New Roman" w:hAnsi="Times New Roman" w:cs="Times New Roman"/>
                <w:sz w:val="24"/>
                <w:szCs w:val="24"/>
              </w:rPr>
              <w:t>m s</w:t>
            </w:r>
            <w:r w:rsidR="008A72E0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8A72E0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Pa</w:t>
            </w:r>
            <w:r w:rsidR="008A72E0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023" w:type="dxa"/>
          </w:tcPr>
          <w:p w:rsidR="0040446F" w:rsidRPr="003943A2" w:rsidRDefault="009929CD" w:rsidP="00E07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752B" w:rsidRPr="003943A2">
              <w:rPr>
                <w:rFonts w:ascii="Times New Roman" w:hAnsi="Times New Roman" w:cs="Times New Roman"/>
                <w:sz w:val="24"/>
                <w:szCs w:val="24"/>
              </w:rPr>
              <w:t>The hydraulic conductivity of plant cell wall is ~</w:t>
            </w:r>
            <w:r w:rsidR="00B04C72" w:rsidRPr="003943A2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940" w:dyaOrig="320">
                <v:shape id="_x0000_i1026" type="#_x0000_t75" style="width:46.8pt;height:16.2pt" o:ole="">
                  <v:imagedata r:id="rId12" o:title=""/>
                </v:shape>
                <o:OLEObject Type="Embed" ProgID="Equation.3" ShapeID="_x0000_i1026" DrawAspect="Content" ObjectID="_1466319619" r:id="rId13"/>
              </w:object>
            </w:r>
            <w:r w:rsidR="00E0752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 s</w:t>
            </w:r>
            <w:r w:rsidR="00E0752B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E0752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Pa</w:t>
            </w:r>
            <w:r w:rsidR="00E0752B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F10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Taiz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Zeiger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, 2010)</w:t>
            </w:r>
            <w:r w:rsidR="00F105B8"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58C3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B16DF" w:rsidRPr="003943A2" w:rsidRDefault="003B16DF" w:rsidP="00E07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72E0" w:rsidRDefault="003A2BB0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Growth rate of in vitro-grown</w:t>
            </w:r>
            <w:r w:rsidR="003B16DF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rabidopsis </w:t>
            </w:r>
            <w:proofErr w:type="gramStart"/>
            <w:r w:rsidR="003B16DF" w:rsidRPr="003943A2">
              <w:rPr>
                <w:rFonts w:ascii="Times New Roman" w:hAnsi="Times New Roman" w:cs="Times New Roman"/>
                <w:sz w:val="24"/>
                <w:szCs w:val="24"/>
              </w:rPr>
              <w:t>pollen  4.07</w:t>
            </w:r>
            <w:proofErr w:type="gramEnd"/>
            <w:r w:rsidR="003B16DF" w:rsidRPr="003943A2">
              <w:rPr>
                <w:rFonts w:ascii="Times New Roman" w:hAnsi="Times New Roman" w:cs="Times New Roman"/>
                <w:sz w:val="24"/>
                <w:szCs w:val="24"/>
              </w:rPr>
              <w:t>± 0.36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4.5 ±1.0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66B8C">
              <w:rPr>
                <w:rFonts w:ascii="Times New Roman" w:hAnsi="Times New Roman" w:cs="Times New Roman"/>
                <w:sz w:val="24"/>
                <w:szCs w:val="24"/>
              </w:rPr>
              <w:t xml:space="preserve">, respectively,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Ketelaar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et al., 2008; 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and Nielsen , 2009)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93F81" w:rsidRDefault="00993F81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0643" w:rsidRDefault="0052217A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With reference to an oscillatory period of ~50s at isotonic condition, hypertonic condition causes cell shrinking and longer oscillatory period (~100s) and hypotonic condition causes cell </w:t>
            </w:r>
            <w:r w:rsidR="00F44E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>welling and shorter oscillatory period (~25s)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>Munnik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, 2004; 2011; 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et al. 2006)</w:t>
            </w:r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Qualitatively similar data are also in literature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and Robinson, 2003)</w:t>
            </w:r>
            <w:r w:rsidR="007E50C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37260" w:rsidRDefault="00E37260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CAF" w:rsidRDefault="000A7CAF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Knockout of Raba4d, a member of the </w:t>
            </w:r>
            <w:proofErr w:type="spellStart"/>
            <w:r w:rsidRPr="000A7CAF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family of small </w:t>
            </w:r>
            <w:proofErr w:type="spellStart"/>
            <w:r w:rsidRPr="000A7CA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proteins, decreases pollen tube length. Modelling predictions of pollen tube length are compared with these experiments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gram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Nielsen ,</w:t>
            </w:r>
            <w:proofErr w:type="gram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2009)</w:t>
            </w:r>
            <w:r w:rsidR="00F105B8" w:rsidRPr="000A7C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A7CAF" w:rsidRDefault="000A7CAF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CAF" w:rsidRDefault="00E37260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="000C5A9A"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 w:rsidR="000C5A9A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concentration of </w:t>
            </w:r>
            <w:r w:rsidR="000C5A9A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  <w:r w:rsidR="000C5A9A" w:rsidRPr="005221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0C5A9A" w:rsidRPr="007E5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="000C5A9A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C5A9A" w:rsidRPr="007E50C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C5A9A" w:rsidRPr="0052217A">
              <w:rPr>
                <w:rFonts w:ascii="Times New Roman" w:hAnsi="Times New Roman" w:cs="Times New Roman"/>
                <w:sz w:val="24"/>
                <w:szCs w:val="24"/>
              </w:rPr>
              <w:t>H changes oscillatory amplitude</w:t>
            </w:r>
            <w:r w:rsidR="000C5A9A">
              <w:rPr>
                <w:rFonts w:ascii="Times New Roman" w:hAnsi="Times New Roman" w:cs="Times New Roman"/>
                <w:sz w:val="24"/>
                <w:szCs w:val="24"/>
              </w:rPr>
              <w:t xml:space="preserve"> of pollen tube growth and </w:t>
            </w:r>
            <w:r w:rsidR="000C5A9A" w:rsidRPr="000C5A9A">
              <w:rPr>
                <w:rFonts w:ascii="Times New Roman" w:hAnsi="Times New Roman" w:cs="Times New Roman"/>
                <w:sz w:val="24"/>
                <w:szCs w:val="24"/>
              </w:rPr>
              <w:t>the baseline growth rate</w:t>
            </w:r>
            <w:r w:rsidR="000C5A9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C5A9A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A9A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Modelling predictions of pollen tube </w:t>
            </w:r>
            <w:r w:rsidR="00C21361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r w:rsidR="00642C83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 w:rsidR="000C5A9A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are compared with these experiments</w:t>
            </w:r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105B8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F105B8">
              <w:rPr>
                <w:rFonts w:ascii="Times New Roman" w:hAnsi="Times New Roman" w:cs="Times New Roman"/>
                <w:sz w:val="24"/>
                <w:szCs w:val="24"/>
              </w:rPr>
              <w:t xml:space="preserve"> and Robinson, 2003)</w:t>
            </w:r>
            <w:r w:rsidR="00F105B8" w:rsidRPr="005221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C5A9A" w:rsidRPr="003943A2" w:rsidRDefault="000C5A9A" w:rsidP="007577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6DF" w:rsidRPr="003943A2" w:rsidRDefault="004C7CD4" w:rsidP="0012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>Modelling predictions of water flow are compared with these experimental observations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(Hill et al., 2012</w:t>
            </w:r>
            <w:proofErr w:type="gramStart"/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proofErr w:type="gramEnd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B16DF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01C40" w:rsidRPr="003943A2" w:rsidTr="00E01C40">
        <w:tc>
          <w:tcPr>
            <w:tcW w:w="1384" w:type="dxa"/>
          </w:tcPr>
          <w:p w:rsidR="00E01C40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uation 2</w:t>
            </w:r>
          </w:p>
        </w:tc>
        <w:tc>
          <w:tcPr>
            <w:tcW w:w="2835" w:type="dxa"/>
          </w:tcPr>
          <w:p w:rsidR="00E01C40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840" w:dyaOrig="360">
                <v:shape id="_x0000_i1027" type="#_x0000_t75" style="width:42.6pt;height:17.4pt" o:ole="">
                  <v:imagedata r:id="rId14" o:title=""/>
                </v:shape>
                <o:OLEObject Type="Embed" ProgID="Equation.3" ShapeID="_x0000_i1027" DrawAspect="Content" ObjectID="_1466319620" r:id="rId15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  <w:p w:rsidR="00E01C40" w:rsidRPr="003943A2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28" type="#_x0000_t75" style="width:10.2pt;height:10.8pt" o:ole="">
                  <v:imagedata r:id="rId16" o:title=""/>
                </v:shape>
                <o:OLEObject Type="Embed" ProgID="Equation.3" ShapeID="_x0000_i1028" DrawAspect="Content" ObjectID="_1466319621" r:id="rId17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023" w:type="dxa"/>
          </w:tcPr>
          <w:p w:rsidR="00E01C40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Growth rate of in vitro-grown Arabidopsis </w:t>
            </w:r>
            <w:proofErr w:type="gram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pollen  4.07</w:t>
            </w:r>
            <w:proofErr w:type="gram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± 0.36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4.5 ±1.0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respectively,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s model outp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tela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8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Nielsen, 2009)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01C40" w:rsidRPr="003943A2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1C40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Turgor: ~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- ~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Change in turgor is small when extracellular </w:t>
            </w:r>
            <w:proofErr w:type="spellStart"/>
            <w:r w:rsidRPr="00642C83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 changes and increasing extracellular </w:t>
            </w:r>
            <w:proofErr w:type="spellStart"/>
            <w:r w:rsidRPr="00642C83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 slightly d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sing cellular turgor. Injection of oil changes turgor. N</w:t>
            </w:r>
            <w:r w:rsidRPr="00066F0B">
              <w:rPr>
                <w:rFonts w:ascii="Times New Roman" w:hAnsi="Times New Roman" w:cs="Times New Roman"/>
                <w:sz w:val="24"/>
                <w:szCs w:val="24"/>
              </w:rPr>
              <w:t>o oscillatory changes in turgor were observed within a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lution limit of ca. 0.00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Modelling predic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rgor and growth rate </w:t>
            </w:r>
            <w:r w:rsidRPr="00993F81">
              <w:rPr>
                <w:rFonts w:ascii="Times New Roman" w:hAnsi="Times New Roman" w:cs="Times New Roman"/>
                <w:sz w:val="24"/>
                <w:szCs w:val="24"/>
              </w:rPr>
              <w:t>are compared with these experimental observ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ke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7).</w:t>
            </w:r>
            <w:r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01C40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1C40" w:rsidRDefault="00E01C40" w:rsidP="00E01C40">
            <w:r w:rsidRPr="00D077CD">
              <w:rPr>
                <w:rFonts w:ascii="Times New Roman" w:hAnsi="Times New Roman" w:cs="Times New Roman"/>
                <w:sz w:val="24"/>
                <w:szCs w:val="24"/>
              </w:rPr>
              <w:t xml:space="preserve">ca. 0.1 </w:t>
            </w:r>
            <w:proofErr w:type="spellStart"/>
            <w:r w:rsidRPr="00D077CD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Pr="00D077CD">
              <w:rPr>
                <w:rFonts w:ascii="Times New Roman" w:hAnsi="Times New Roman" w:cs="Times New Roman"/>
                <w:sz w:val="24"/>
                <w:szCs w:val="24"/>
              </w:rPr>
              <w:t xml:space="preserve"> turgor change only changes growth rate by ca. 2 fold in sunflower lea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oyer, 2009). </w:t>
            </w:r>
            <w:r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01C40" w:rsidRDefault="00E01C40" w:rsidP="00E01C40"/>
          <w:p w:rsidR="00E01C40" w:rsidRPr="003943A2" w:rsidRDefault="00E01C40" w:rsidP="00E01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CD">
              <w:rPr>
                <w:rFonts w:ascii="Times New Roman" w:hAnsi="Times New Roman" w:cs="Times New Roman"/>
                <w:sz w:val="24"/>
                <w:szCs w:val="24"/>
              </w:rPr>
              <w:t>Modelling predictions of turgor and growth rate are compared with these experimental observations.</w:t>
            </w:r>
          </w:p>
        </w:tc>
      </w:tr>
      <w:tr w:rsidR="008A72E0" w:rsidRPr="003943A2" w:rsidTr="00E01C40">
        <w:tc>
          <w:tcPr>
            <w:tcW w:w="1384" w:type="dxa"/>
          </w:tcPr>
          <w:p w:rsidR="008A72E0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3</w:t>
            </w:r>
          </w:p>
        </w:tc>
        <w:tc>
          <w:tcPr>
            <w:tcW w:w="2835" w:type="dxa"/>
          </w:tcPr>
          <w:p w:rsidR="008A72E0" w:rsidRPr="003943A2" w:rsidRDefault="00B04C72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280" w:dyaOrig="360">
                <v:shape id="_x0000_i1029" type="#_x0000_t75" style="width:64.2pt;height:18pt" o:ole="">
                  <v:imagedata r:id="rId18" o:title=""/>
                </v:shape>
                <o:OLEObject Type="Embed" ProgID="Equation.3" ShapeID="_x0000_i1029" DrawAspect="Content" ObjectID="_1466319622" r:id="rId19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023" w:type="dxa"/>
          </w:tcPr>
          <w:p w:rsidR="008A72E0" w:rsidRDefault="00B04C72" w:rsidP="00701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Contribution of other molecules apart from ions to </w:t>
            </w:r>
            <w:r w:rsidR="00701B09"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F10203" w:rsidRPr="003943A2" w:rsidRDefault="00F10203" w:rsidP="00EA5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other parameters are fixed</w:t>
            </w:r>
            <w:r w:rsidR="001F19B7">
              <w:rPr>
                <w:rFonts w:ascii="Times New Roman" w:hAnsi="Times New Roman" w:cs="Times New Roman"/>
                <w:sz w:val="24"/>
                <w:szCs w:val="24"/>
              </w:rPr>
              <w:t xml:space="preserve"> in our model</w:t>
            </w:r>
            <w:r w:rsidR="00E40A19">
              <w:rPr>
                <w:rFonts w:ascii="Times New Roman" w:hAnsi="Times New Roman" w:cs="Times New Roman"/>
                <w:sz w:val="24"/>
                <w:szCs w:val="24"/>
              </w:rPr>
              <w:t xml:space="preserve"> and for a fixed radius of 5.0e-6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creasing 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00" w:dyaOrig="360">
                <v:shape id="_x0000_i1030" type="#_x0000_t75" style="width:35.4pt;height:18pt" o:ole="">
                  <v:imagedata r:id="rId20" o:title=""/>
                </v:shape>
                <o:OLEObject Type="Embed" ProgID="Equation.3" ShapeID="_x0000_i1030" DrawAspect="Content" ObjectID="_1466319623" r:id="rId21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reases growth rates. For example, for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420" w:dyaOrig="360">
                <v:shape id="_x0000_i1031" type="#_x0000_t75" style="width:71.4pt;height:18pt" o:ole="">
                  <v:imagedata r:id="rId22" o:title=""/>
                </v:shape>
                <o:OLEObject Type="Embed" ProgID="Equation.3" ShapeID="_x0000_i1031" DrawAspect="Content" ObjectID="_1466319624" r:id="rId23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, growth rate of pollen tube is ca. 1.3</w:t>
            </w:r>
            <w:r>
              <w:rPr>
                <w:rFonts w:ascii="Calibri" w:hAnsi="Calibri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min; 2.4</w:t>
            </w:r>
            <w:r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3.3</w:t>
            </w:r>
            <w:r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>; 5.3</w:t>
            </w:r>
            <w:r w:rsidR="00EA544E">
              <w:t xml:space="preserve"> </w:t>
            </w:r>
            <w:r w:rsidR="00EA544E" w:rsidRPr="00EA544E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 and 6.4</w:t>
            </w:r>
            <w:r w:rsidR="00EA544E">
              <w:t xml:space="preserve"> </w:t>
            </w:r>
            <w:r w:rsidR="00EA544E" w:rsidRPr="00EA544E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280" w:dyaOrig="360">
                <v:shape id="_x0000_i1032" type="#_x0000_t75" style="width:64.2pt;height:18pt" o:ole="">
                  <v:imagedata r:id="rId18" o:title=""/>
                </v:shape>
                <o:OLEObject Type="Embed" ProgID="Equation.3" ShapeID="_x0000_i1032" DrawAspect="Content" ObjectID="_1466319625" r:id="rId24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; 0.6M; </w:t>
            </w:r>
            <w:r w:rsidR="00EA544E" w:rsidRPr="00EA544E">
              <w:rPr>
                <w:rFonts w:ascii="Times New Roman" w:hAnsi="Times New Roman" w:cs="Times New Roman"/>
                <w:sz w:val="24"/>
                <w:szCs w:val="24"/>
              </w:rPr>
              <w:t>0.7M, 0.8M; 0.9M and 1.0M respectivel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="00525F2C"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420" w:dyaOrig="360">
                <v:shape id="_x0000_i1033" type="#_x0000_t75" style="width:71.4pt;height:18pt" o:ole="">
                  <v:imagedata r:id="rId25" o:title=""/>
                </v:shape>
                <o:OLEObject Type="Embed" ProgID="Equation.3" ShapeID="_x0000_i1033" DrawAspect="Content" ObjectID="_1466319626" r:id="rId26"/>
              </w:objec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>M, growth rate of pollen tube is ca. 3.7</w:t>
            </w:r>
            <w:r w:rsidR="003A673F">
              <w:rPr>
                <w:rFonts w:ascii="Calibri" w:hAnsi="Calibri" w:cs="Times New Roman"/>
                <w:sz w:val="24"/>
                <w:szCs w:val="24"/>
              </w:rPr>
              <w:t>µ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>m/min; 4.7</w:t>
            </w:r>
            <w:r w:rsidR="003A673F"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>; 5.8</w:t>
            </w:r>
            <w:r w:rsidR="003A673F"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3A673F" w:rsidRPr="00F10203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, 7.9 </w:t>
            </w:r>
            <w:r w:rsidR="00EA544E" w:rsidRPr="00EA544E">
              <w:rPr>
                <w:rFonts w:ascii="Times New Roman" w:hAnsi="Times New Roman" w:cs="Times New Roman"/>
                <w:sz w:val="24"/>
                <w:szCs w:val="24"/>
              </w:rPr>
              <w:t xml:space="preserve">µm/min 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>and 9</w:t>
            </w:r>
            <w:r w:rsidR="00532ED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A544E">
              <w:t xml:space="preserve"> </w:t>
            </w:r>
            <w:r w:rsidR="00EA544E" w:rsidRPr="00EA544E">
              <w:rPr>
                <w:rFonts w:ascii="Times New Roman" w:hAnsi="Times New Roman" w:cs="Times New Roman"/>
                <w:sz w:val="24"/>
                <w:szCs w:val="24"/>
              </w:rPr>
              <w:t>µm/min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3A673F"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280" w:dyaOrig="360">
                <v:shape id="_x0000_i1034" type="#_x0000_t75" style="width:64.2pt;height:18pt" o:ole="">
                  <v:imagedata r:id="rId18" o:title=""/>
                </v:shape>
                <o:OLEObject Type="Embed" ProgID="Equation.3" ShapeID="_x0000_i1034" DrawAspect="Content" ObjectID="_1466319627" r:id="rId27"/>
              </w:objec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 xml:space="preserve">M; 0.6M; 0.7M, 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>0.8M</w:t>
            </w:r>
            <w:r w:rsidR="00EA544E">
              <w:rPr>
                <w:rFonts w:ascii="Times New Roman" w:hAnsi="Times New Roman" w:cs="Times New Roman"/>
                <w:sz w:val="24"/>
                <w:szCs w:val="24"/>
              </w:rPr>
              <w:t>; 0.9M and 1.0M</w:t>
            </w:r>
            <w:r w:rsidR="003A673F">
              <w:rPr>
                <w:rFonts w:ascii="Times New Roman" w:hAnsi="Times New Roman" w:cs="Times New Roman"/>
                <w:sz w:val="24"/>
                <w:szCs w:val="24"/>
              </w:rPr>
              <w:t xml:space="preserve"> respectively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fore, 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del can simulate a wide range of growth rate for </w:t>
            </w:r>
            <w:r w:rsidR="008D6FF1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r w:rsidR="001F19B7">
              <w:rPr>
                <w:rFonts w:ascii="Times New Roman" w:hAnsi="Times New Roman" w:cs="Times New Roman"/>
                <w:sz w:val="24"/>
                <w:szCs w:val="24"/>
              </w:rPr>
              <w:t xml:space="preserve"> combination</w:t>
            </w:r>
            <w:r w:rsidR="008D6FF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F19B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racellular and intracellul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mol</w:t>
            </w:r>
            <w:r w:rsidR="00B666A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ty</w:t>
            </w:r>
            <w:proofErr w:type="spellEnd"/>
            <w:r w:rsidR="00B666AE">
              <w:rPr>
                <w:rFonts w:ascii="Times New Roman" w:hAnsi="Times New Roman" w:cs="Times New Roman"/>
                <w:sz w:val="24"/>
                <w:szCs w:val="24"/>
              </w:rPr>
              <w:t xml:space="preserve"> conditions.</w:t>
            </w:r>
          </w:p>
        </w:tc>
      </w:tr>
      <w:tr w:rsidR="008A72E0" w:rsidRPr="003943A2" w:rsidTr="00E01C40">
        <w:tc>
          <w:tcPr>
            <w:tcW w:w="1384" w:type="dxa"/>
          </w:tcPr>
          <w:p w:rsidR="008A72E0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uation 4</w:t>
            </w:r>
          </w:p>
        </w:tc>
        <w:tc>
          <w:tcPr>
            <w:tcW w:w="2835" w:type="dxa"/>
          </w:tcPr>
          <w:p w:rsidR="008A72E0" w:rsidRPr="003943A2" w:rsidRDefault="00B04C72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40" w:dyaOrig="360">
                <v:shape id="_x0000_i1035" type="#_x0000_t75" style="width:37.2pt;height:18pt" o:ole="">
                  <v:imagedata r:id="rId28" o:title=""/>
                </v:shape>
                <o:OLEObject Type="Embed" ProgID="Equation.3" ShapeID="_x0000_i1035" DrawAspect="Content" ObjectID="_1466319628" r:id="rId29"/>
              </w:object>
            </w:r>
          </w:p>
        </w:tc>
        <w:tc>
          <w:tcPr>
            <w:tcW w:w="5023" w:type="dxa"/>
          </w:tcPr>
          <w:p w:rsidR="002A2698" w:rsidRPr="003943A2" w:rsidRDefault="00B04C72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Contribution of other molecules apart from ions to </w:t>
            </w:r>
            <w:proofErr w:type="gramStart"/>
            <w:r w:rsidR="004507B5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proofErr w:type="gram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. Its change represents the change in media composition that affects </w:t>
            </w:r>
            <w:proofErr w:type="spellStart"/>
            <w:proofErr w:type="gram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="00122084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and Robinson, 2003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Munnik</w:t>
            </w:r>
            <w:proofErr w:type="spellEnd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2004; 2011; </w:t>
            </w:r>
            <w:proofErr w:type="spellStart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22084"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16DF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00B08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0643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>With reference to an oscillatory period of ~50s at isotonic condition, hypertonic condition causes longer oscillatory period (~100s) and hypotonic condition causes shorter oscillatory period (~25s)</w:t>
            </w:r>
            <w:r w:rsidR="00122084">
              <w:t xml:space="preserve"> (</w:t>
            </w:r>
            <w:proofErr w:type="spellStart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>Munnik</w:t>
            </w:r>
            <w:proofErr w:type="spellEnd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 xml:space="preserve"> 2004; 2011; </w:t>
            </w:r>
            <w:proofErr w:type="spellStart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122084" w:rsidRPr="00122084">
              <w:rPr>
                <w:rFonts w:ascii="Times New Roman" w:hAnsi="Times New Roman" w:cs="Times New Roman"/>
                <w:sz w:val="24"/>
                <w:szCs w:val="24"/>
              </w:rPr>
              <w:t xml:space="preserve"> et al., 2006).  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>Qualitatively similar data are also in literature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22084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and Robinson, 2003)</w:t>
            </w:r>
            <w:r w:rsidR="00122084" w:rsidRPr="005221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00B08" w:rsidRPr="003943A2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00B08" w:rsidRDefault="009929CD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Knockout of Raba4d, a member of the </w:t>
            </w:r>
            <w:proofErr w:type="spellStart"/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family of small </w:t>
            </w:r>
            <w:proofErr w:type="spellStart"/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proteins, decreases pollen tube length. Modelling predictions of pollen tube length are compared with these experiments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22084"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 w:rsidR="00122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and Nielsen</w:t>
            </w:r>
            <w:r w:rsidR="00122084">
              <w:rPr>
                <w:rFonts w:ascii="Times New Roman" w:hAnsi="Times New Roman" w:cs="Times New Roman"/>
                <w:sz w:val="24"/>
                <w:szCs w:val="24"/>
              </w:rPr>
              <w:t>, 2009)</w:t>
            </w:r>
            <w:r w:rsidR="00122084" w:rsidRPr="000A7C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00B08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0B08" w:rsidRDefault="00E37260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B08">
              <w:rPr>
                <w:rFonts w:ascii="Times New Roman" w:hAnsi="Times New Roman" w:cs="Times New Roman"/>
                <w:sz w:val="24"/>
                <w:szCs w:val="24"/>
              </w:rPr>
              <w:t xml:space="preserve">Changes in </w:t>
            </w:r>
            <w:r w:rsidR="00700B08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concentration of </w:t>
            </w:r>
            <w:r w:rsidR="00700B08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  <w:r w:rsidR="00700B08" w:rsidRPr="005221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700B08" w:rsidRPr="007E5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="00700B08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00B08" w:rsidRPr="007E50C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0B08" w:rsidRPr="0052217A">
              <w:rPr>
                <w:rFonts w:ascii="Times New Roman" w:hAnsi="Times New Roman" w:cs="Times New Roman"/>
                <w:sz w:val="24"/>
                <w:szCs w:val="24"/>
              </w:rPr>
              <w:t>H changes oscillatory amplitude</w:t>
            </w:r>
            <w:r w:rsidR="008900E8">
              <w:rPr>
                <w:rFonts w:ascii="Times New Roman" w:hAnsi="Times New Roman" w:cs="Times New Roman"/>
                <w:sz w:val="24"/>
                <w:szCs w:val="24"/>
              </w:rPr>
              <w:t xml:space="preserve"> of pollen tube growth</w:t>
            </w:r>
            <w:r w:rsidR="000C5A9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0C5A9A" w:rsidRPr="000C5A9A">
              <w:rPr>
                <w:rFonts w:ascii="Times New Roman" w:hAnsi="Times New Roman" w:cs="Times New Roman"/>
                <w:sz w:val="24"/>
                <w:szCs w:val="24"/>
              </w:rPr>
              <w:t>the baseline growth rate</w:t>
            </w:r>
            <w:r w:rsidR="00700B0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00B08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Modelling predictions of pollen tube </w:t>
            </w:r>
            <w:r w:rsidR="00642C83">
              <w:rPr>
                <w:rFonts w:ascii="Times New Roman" w:hAnsi="Times New Roman" w:cs="Times New Roman"/>
                <w:sz w:val="24"/>
                <w:szCs w:val="24"/>
              </w:rPr>
              <w:t>growth rate</w:t>
            </w:r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 w:rsidR="00E40A19">
              <w:rPr>
                <w:rFonts w:ascii="Times New Roman" w:hAnsi="Times New Roman" w:cs="Times New Roman"/>
                <w:sz w:val="24"/>
                <w:szCs w:val="24"/>
              </w:rPr>
              <w:t xml:space="preserve">qualitatively </w:t>
            </w:r>
            <w:r w:rsidR="00700B08" w:rsidRPr="000A7CAF">
              <w:rPr>
                <w:rFonts w:ascii="Times New Roman" w:hAnsi="Times New Roman" w:cs="Times New Roman"/>
                <w:sz w:val="24"/>
                <w:szCs w:val="24"/>
              </w:rPr>
              <w:t>compared with these experiments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22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Robinson, 2003)</w:t>
            </w:r>
            <w:r w:rsidR="00BB31EB" w:rsidRPr="005221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00B08" w:rsidRPr="003943A2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16DF" w:rsidRPr="003943A2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ling predictions of water flow are compared with 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these experimental observations (Hill et al., 2012; </w:t>
            </w:r>
            <w:proofErr w:type="spellStart"/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A72E0" w:rsidRPr="003943A2" w:rsidTr="00E01C40">
        <w:tc>
          <w:tcPr>
            <w:tcW w:w="1384" w:type="dxa"/>
          </w:tcPr>
          <w:p w:rsidR="008A72E0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5</w:t>
            </w:r>
          </w:p>
        </w:tc>
        <w:tc>
          <w:tcPr>
            <w:tcW w:w="2835" w:type="dxa"/>
          </w:tcPr>
          <w:p w:rsidR="0063294D" w:rsidRDefault="002942D9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4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840" w:dyaOrig="360">
                <v:shape id="_x0000_i1036" type="#_x0000_t75" style="width:42.6pt;height:17.4pt" o:ole="">
                  <v:imagedata r:id="rId14" o:title=""/>
                </v:shape>
                <o:OLEObject Type="Embed" ProgID="Equation.3" ShapeID="_x0000_i1036" DrawAspect="Content" ObjectID="_1466319629" r:id="rId30"/>
              </w:object>
            </w:r>
            <w:r w:rsidR="00632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3294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63294D" w:rsidRPr="003943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  <w:p w:rsidR="008A72E0" w:rsidRPr="003943A2" w:rsidRDefault="004B58C3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37" type="#_x0000_t75" style="width:10.2pt;height:10.8pt" o:ole="">
                  <v:imagedata r:id="rId16" o:title=""/>
                </v:shape>
                <o:OLEObject Type="Embed" ProgID="Equation.3" ShapeID="_x0000_i1037" DrawAspect="Content" ObjectID="_1466319630" r:id="rId31"/>
              </w:object>
            </w:r>
            <w:r w:rsidR="00C50E60">
              <w:rPr>
                <w:rFonts w:ascii="Times New Roman" w:hAnsi="Times New Roman" w:cs="Times New Roman"/>
                <w:sz w:val="24"/>
                <w:szCs w:val="24"/>
              </w:rPr>
              <w:t xml:space="preserve">=10 </w:t>
            </w:r>
            <w:proofErr w:type="spellStart"/>
            <w:r w:rsidR="00C50E6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023" w:type="dxa"/>
          </w:tcPr>
          <w:p w:rsidR="00700B08" w:rsidRDefault="0091076F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Growth rate of in vitro-grown Arabidopsis </w:t>
            </w:r>
            <w:proofErr w:type="gramStart"/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>pollen  4.07</w:t>
            </w:r>
            <w:proofErr w:type="gramEnd"/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>± 0.36 µm min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4.5 ±1.0 µm min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00B08">
              <w:rPr>
                <w:rFonts w:ascii="Times New Roman" w:hAnsi="Times New Roman" w:cs="Times New Roman"/>
                <w:sz w:val="24"/>
                <w:szCs w:val="24"/>
              </w:rPr>
              <w:t xml:space="preserve">, respectively, 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00B08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Ketelaar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et al., 2008; 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and Nielsen, 2009)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E50C4" w:rsidRPr="003943A2" w:rsidRDefault="007E50C4" w:rsidP="003A2B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77CD" w:rsidRDefault="006002BC" w:rsidP="00AE2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>Turgor: ~0.</w:t>
            </w:r>
            <w:r w:rsidR="00066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>- ~0.</w:t>
            </w:r>
            <w:r w:rsidR="00066F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42C83"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Change in turgor is small when extracellular </w:t>
            </w:r>
            <w:proofErr w:type="spellStart"/>
            <w:r w:rsidR="00642C83" w:rsidRPr="00642C83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="00642C83"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 changes and increasing extracellular </w:t>
            </w:r>
            <w:proofErr w:type="spellStart"/>
            <w:r w:rsidR="00642C83" w:rsidRPr="00642C83">
              <w:rPr>
                <w:rFonts w:ascii="Times New Roman" w:hAnsi="Times New Roman" w:cs="Times New Roman"/>
                <w:sz w:val="24"/>
                <w:szCs w:val="24"/>
              </w:rPr>
              <w:t>osmolarity</w:t>
            </w:r>
            <w:proofErr w:type="spellEnd"/>
            <w:r w:rsidR="00642C83" w:rsidRPr="00642C83">
              <w:rPr>
                <w:rFonts w:ascii="Times New Roman" w:hAnsi="Times New Roman" w:cs="Times New Roman"/>
                <w:sz w:val="24"/>
                <w:szCs w:val="24"/>
              </w:rPr>
              <w:t xml:space="preserve"> slightly decr</w:t>
            </w:r>
            <w:r w:rsidR="00642C83">
              <w:rPr>
                <w:rFonts w:ascii="Times New Roman" w:hAnsi="Times New Roman" w:cs="Times New Roman"/>
                <w:sz w:val="24"/>
                <w:szCs w:val="24"/>
              </w:rPr>
              <w:t xml:space="preserve">easing cellular turgor. 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Injection of oil changes </w:t>
            </w:r>
            <w:r w:rsidR="00AE2B0B">
              <w:rPr>
                <w:rFonts w:ascii="Times New Roman" w:hAnsi="Times New Roman" w:cs="Times New Roman"/>
                <w:sz w:val="24"/>
                <w:szCs w:val="24"/>
              </w:rPr>
              <w:t>turgor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66F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66F0B" w:rsidRPr="00066F0B">
              <w:rPr>
                <w:rFonts w:ascii="Times New Roman" w:hAnsi="Times New Roman" w:cs="Times New Roman"/>
                <w:sz w:val="24"/>
                <w:szCs w:val="24"/>
              </w:rPr>
              <w:t>o oscillatory changes in turgor were observed within a re</w:t>
            </w:r>
            <w:r w:rsidR="00066F0B">
              <w:rPr>
                <w:rFonts w:ascii="Times New Roman" w:hAnsi="Times New Roman" w:cs="Times New Roman"/>
                <w:sz w:val="24"/>
                <w:szCs w:val="24"/>
              </w:rPr>
              <w:t xml:space="preserve">solution limit of ca. 0.005 </w:t>
            </w:r>
            <w:proofErr w:type="spellStart"/>
            <w:r w:rsidR="00066F0B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="00066F0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93F81"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Modelling predictions of 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turgor and growth rate </w:t>
            </w:r>
            <w:r w:rsidR="00993F81" w:rsidRPr="00993F81">
              <w:rPr>
                <w:rFonts w:ascii="Times New Roman" w:hAnsi="Times New Roman" w:cs="Times New Roman"/>
                <w:sz w:val="24"/>
                <w:szCs w:val="24"/>
              </w:rPr>
              <w:t>are compared with these experimental observations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Benkert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et al., 1997).</w:t>
            </w:r>
            <w:r w:rsidR="00993F81"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077CD" w:rsidRDefault="00D077CD" w:rsidP="00AE2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5F2C" w:rsidRDefault="006002BC" w:rsidP="006002BC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="00D077CD" w:rsidRPr="00D077CD">
              <w:rPr>
                <w:rFonts w:ascii="Times New Roman" w:hAnsi="Times New Roman" w:cs="Times New Roman"/>
                <w:sz w:val="24"/>
                <w:szCs w:val="24"/>
              </w:rPr>
              <w:t xml:space="preserve">ca. 0.1 </w:t>
            </w:r>
            <w:proofErr w:type="spellStart"/>
            <w:r w:rsidR="00D077CD" w:rsidRPr="00D077CD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="00D077CD" w:rsidRPr="00D077CD">
              <w:rPr>
                <w:rFonts w:ascii="Times New Roman" w:hAnsi="Times New Roman" w:cs="Times New Roman"/>
                <w:sz w:val="24"/>
                <w:szCs w:val="24"/>
              </w:rPr>
              <w:t xml:space="preserve"> turgor change only changes growth rate by ca. 2 fold in sunflower leaves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Boyer, 2009). </w:t>
            </w:r>
            <w:r w:rsidR="00BB31EB" w:rsidRPr="0099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25F2C" w:rsidRDefault="00525F2C" w:rsidP="006002BC"/>
          <w:p w:rsidR="003A2BB0" w:rsidRPr="003943A2" w:rsidRDefault="00D077CD" w:rsidP="00600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7CD">
              <w:rPr>
                <w:rFonts w:ascii="Times New Roman" w:hAnsi="Times New Roman" w:cs="Times New Roman"/>
                <w:sz w:val="24"/>
                <w:szCs w:val="24"/>
              </w:rPr>
              <w:t>Modelling predictions of turgor and growth rate are compared with these experimental observations.</w:t>
            </w:r>
          </w:p>
        </w:tc>
      </w:tr>
      <w:tr w:rsidR="004B58C3" w:rsidRPr="003943A2" w:rsidTr="00E01C40">
        <w:tc>
          <w:tcPr>
            <w:tcW w:w="1384" w:type="dxa"/>
          </w:tcPr>
          <w:p w:rsidR="004B58C3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quation 6 and 7</w:t>
            </w:r>
          </w:p>
        </w:tc>
        <w:tc>
          <w:tcPr>
            <w:tcW w:w="2835" w:type="dxa"/>
          </w:tcPr>
          <w:p w:rsidR="004B58C3" w:rsidRPr="003943A2" w:rsidRDefault="001746F7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60" w:dyaOrig="380">
                <v:shape id="_x0000_i1038" type="#_x0000_t75" style="width:27.6pt;height:19.2pt" o:ole="">
                  <v:imagedata r:id="rId32" o:title=""/>
                </v:shape>
                <o:OLEObject Type="Embed" ProgID="Equation.3" ShapeID="_x0000_i1038" DrawAspect="Content" ObjectID="_1466319631" r:id="rId33"/>
              </w:object>
            </w:r>
            <w:r w:rsidR="00D077C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</w:p>
          <w:p w:rsidR="001746F7" w:rsidRPr="003943A2" w:rsidRDefault="001746F7" w:rsidP="003E7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43A2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340">
                <v:shape id="_x0000_i1039" type="#_x0000_t75" style="width:12pt;height:17.4pt" o:ole="">
                  <v:imagedata r:id="rId34" o:title=""/>
                </v:shape>
                <o:OLEObject Type="Embed" ProgID="Equation.3" ShapeID="_x0000_i1039" DrawAspect="Content" ObjectID="_1466319632" r:id="rId35"/>
              </w:object>
            </w:r>
            <w:r w:rsidR="00691FD8">
              <w:rPr>
                <w:rFonts w:ascii="Times New Roman" w:hAnsi="Times New Roman" w:cs="Times New Roman"/>
                <w:sz w:val="24"/>
                <w:szCs w:val="24"/>
              </w:rPr>
              <w:t>=0.0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D132CB" w:rsidRPr="003943A2" w:rsidRDefault="00D132CB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1420" w:dyaOrig="360">
                <v:shape id="_x0000_i1040" type="#_x0000_t75" style="width:1in;height:18pt" o:ole="">
                  <v:imagedata r:id="rId36" o:title=""/>
                </v:shape>
                <o:OLEObject Type="Embed" ProgID="Equation.3" ShapeID="_x0000_i1040" DrawAspect="Content" ObjectID="_1466319633" r:id="rId37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m 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5023" w:type="dxa"/>
          </w:tcPr>
          <w:p w:rsidR="00D132CB" w:rsidRPr="003943A2" w:rsidRDefault="00935A05" w:rsidP="00BB3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60" w:dyaOrig="340">
                <v:shape id="_x0000_i1041" type="#_x0000_t75" style="width:13.2pt;height:16.8pt" o:ole="">
                  <v:imagedata r:id="rId38" o:title=""/>
                </v:shape>
                <o:OLEObject Type="Embed" ProgID="Equation.3" ShapeID="_x0000_i1041" DrawAspect="Content" ObjectID="_1466319634" r:id="rId39"/>
              </w:object>
            </w:r>
            <w:proofErr w:type="gramStart"/>
            <w:r w:rsidR="0038324E" w:rsidRPr="003943A2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="0038324E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derived from </w:t>
            </w:r>
            <w:r w:rsidR="003A2BB0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the measured </w:t>
            </w:r>
            <w:r w:rsidR="0038324E" w:rsidRPr="003943A2">
              <w:rPr>
                <w:rFonts w:ascii="Times New Roman" w:hAnsi="Times New Roman" w:cs="Times New Roman"/>
                <w:sz w:val="24"/>
                <w:szCs w:val="24"/>
              </w:rPr>
              <w:t>vesicle secretion rate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Blank et al.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Kroeger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et al.,  2008;  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Roy e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t al., 1999).</w:t>
            </w:r>
          </w:p>
        </w:tc>
      </w:tr>
      <w:tr w:rsidR="004C37D3" w:rsidRPr="003943A2" w:rsidTr="00E01C40">
        <w:tc>
          <w:tcPr>
            <w:tcW w:w="1384" w:type="dxa"/>
          </w:tcPr>
          <w:p w:rsidR="004C37D3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8 and 9</w:t>
            </w:r>
          </w:p>
        </w:tc>
        <w:tc>
          <w:tcPr>
            <w:tcW w:w="2835" w:type="dxa"/>
          </w:tcPr>
          <w:p w:rsidR="004C37D3" w:rsidRPr="003943A2" w:rsidRDefault="003C0B39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F2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1380" w:dyaOrig="400">
                <v:shape id="_x0000_i1074" type="#_x0000_t75" style="width:69pt;height:20.4pt" o:ole="">
                  <v:imagedata r:id="rId40" o:title=""/>
                </v:shape>
                <o:OLEObject Type="Embed" ProgID="Equation.3" ShapeID="_x0000_i1074" DrawAspect="Content" ObjectID="_1466319635" r:id="rId41"/>
              </w:object>
            </w:r>
            <w:r w:rsidR="004C37D3" w:rsidRPr="003943A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023" w:type="dxa"/>
          </w:tcPr>
          <w:p w:rsidR="004C37D3" w:rsidRPr="003943A2" w:rsidRDefault="004C37D3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Cell wall thickness</w:t>
            </w:r>
            <w:r w:rsidR="00766B8C">
              <w:rPr>
                <w:rFonts w:ascii="Times New Roman" w:hAnsi="Times New Roman" w:cs="Times New Roman"/>
                <w:sz w:val="24"/>
                <w:szCs w:val="24"/>
              </w:rPr>
              <w:t xml:space="preserve"> is ~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0.2µm-</w:t>
            </w:r>
            <w:r w:rsidR="00766B8C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0.5µm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Holdaway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Clarke  and</w:t>
            </w:r>
            <w:proofErr w:type="gram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2003; </w:t>
            </w:r>
            <w:proofErr w:type="spellStart"/>
            <w:r w:rsidR="00BB31EB">
              <w:rPr>
                <w:rFonts w:ascii="Times New Roman" w:hAnsi="Times New Roman" w:cs="Times New Roman"/>
                <w:sz w:val="24"/>
                <w:szCs w:val="24"/>
              </w:rPr>
              <w:t>Lancelle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1988, 1992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; McKenna et al. 2011)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C37D3" w:rsidRPr="003943A2" w:rsidRDefault="004C37D3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37D3" w:rsidRPr="003943A2" w:rsidRDefault="00766B8C" w:rsidP="00C12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er radius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 of a pollen tube is ~6</w:t>
            </w:r>
            <w:r w:rsidR="004C37D3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µm.</w:t>
            </w:r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B31EB" w:rsidRPr="003943A2">
              <w:rPr>
                <w:rFonts w:ascii="Times New Roman" w:hAnsi="Times New Roman" w:cs="Times New Roman"/>
                <w:sz w:val="24"/>
                <w:szCs w:val="24"/>
              </w:rPr>
              <w:t>Kroe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ger</w:t>
            </w:r>
            <w:proofErr w:type="spellEnd"/>
            <w:r w:rsidR="00BB31EB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  <w:r w:rsidR="005D2101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BB31E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CD2976" w:rsidRPr="003943A2" w:rsidTr="00E01C40">
        <w:tc>
          <w:tcPr>
            <w:tcW w:w="1384" w:type="dxa"/>
          </w:tcPr>
          <w:p w:rsidR="00CD2976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10</w:t>
            </w:r>
          </w:p>
        </w:tc>
        <w:tc>
          <w:tcPr>
            <w:tcW w:w="2835" w:type="dxa"/>
          </w:tcPr>
          <w:p w:rsidR="00CD2976" w:rsidRPr="003943A2" w:rsidRDefault="00CD2976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Each voltage-gated </w:t>
            </w:r>
            <w:r w:rsidR="00EC66E1" w:rsidRPr="003943A2">
              <w:rPr>
                <w:rFonts w:ascii="Times New Roman" w:hAnsi="Times New Roman" w:cs="Times New Roman"/>
                <w:sz w:val="24"/>
                <w:szCs w:val="24"/>
              </w:rPr>
              <w:t>channel or pump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="00EC66E1" w:rsidRPr="003943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parameters</w:t>
            </w:r>
            <w:r w:rsidR="00EC66E1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relating to the specific transporter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 See table S2 for details.</w:t>
            </w:r>
          </w:p>
          <w:p w:rsidR="005A5B4A" w:rsidRPr="003943A2" w:rsidRDefault="005A5B4A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5B4A" w:rsidRPr="003943A2" w:rsidRDefault="005A5B4A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Stretch-activated channels for Ca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K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23" w:type="dxa"/>
          </w:tcPr>
          <w:p w:rsidR="00CD2976" w:rsidRDefault="00CD2976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Both voltage-gated channels and stretch-activated channels for </w:t>
            </w:r>
            <w:r w:rsidR="007B0D37" w:rsidRPr="003943A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7B0D37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7B0D37" w:rsidRPr="003943A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7B0D37"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 are involved in pollen tube growth.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Different types of transporters for Ca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, Cl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gramEnd"/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3F81">
              <w:rPr>
                <w:rFonts w:ascii="Times New Roman" w:hAnsi="Times New Roman" w:cs="Times New Roman"/>
                <w:sz w:val="24"/>
                <w:szCs w:val="24"/>
              </w:rPr>
              <w:t xml:space="preserve"> were experimentally identified.</w:t>
            </w:r>
          </w:p>
          <w:p w:rsidR="000C1CC1" w:rsidRPr="003943A2" w:rsidRDefault="00700B08" w:rsidP="000C1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se transporters are included in the model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 (Dutta and Robinson, 2004; </w:t>
            </w:r>
            <w:proofErr w:type="spellStart"/>
            <w:r w:rsidR="000C1CC1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C1CC1" w:rsidRPr="003943A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0C1CC1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Gradmann</w:t>
            </w:r>
            <w:proofErr w:type="spellEnd"/>
            <w:r w:rsidR="000C1C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2001;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Gradmann</w:t>
            </w:r>
            <w:proofErr w:type="spellEnd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Hoffstadt</w:t>
            </w:r>
            <w:proofErr w:type="spellEnd"/>
            <w:r w:rsidR="000C1C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C1CC1">
              <w:rPr>
                <w:rFonts w:ascii="Times New Roman" w:hAnsi="Times New Roman" w:cs="Times New Roman"/>
                <w:sz w:val="24"/>
                <w:szCs w:val="24"/>
              </w:rPr>
              <w:t>Holdaway</w:t>
            </w:r>
            <w:proofErr w:type="spellEnd"/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-Clarke and </w:t>
            </w:r>
            <w:proofErr w:type="spellStart"/>
            <w:r w:rsidR="000C1CC1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 et al., 2012;</w:t>
            </w:r>
            <w:r w:rsidR="000C1CC1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 xml:space="preserve">Liu et al., 2010; </w:t>
            </w:r>
            <w:proofErr w:type="spellStart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>Shabala</w:t>
            </w:r>
            <w:proofErr w:type="spellEnd"/>
            <w:r w:rsidR="000C1CC1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et al. 2006</w:t>
            </w:r>
            <w:r w:rsidR="000C1CC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7E50C4" w:rsidRDefault="00700B08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00B08" w:rsidRPr="003943A2" w:rsidRDefault="00700B08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2976" w:rsidRPr="003943A2" w:rsidRDefault="007B0D37" w:rsidP="00AC6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Oscillatory dynamics and </w:t>
            </w:r>
            <w:r w:rsidR="00CD2976"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60" w:dyaOrig="380">
                <v:shape id="_x0000_i1042" type="#_x0000_t75" style="width:37.8pt;height:19.2pt" o:ole="">
                  <v:imagedata r:id="rId42" o:title=""/>
                </v:shape>
                <o:OLEObject Type="Embed" ProgID="Equation.3" ShapeID="_x0000_i1042" DrawAspect="Content" ObjectID="_1466319636" r:id="rId43"/>
              </w:object>
            </w:r>
            <w:r w:rsidR="00CD2976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=~5µM and </w:t>
            </w:r>
            <w:r w:rsidR="00CB709E"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60" w:dyaOrig="360">
                <v:shape id="_x0000_i1043" type="#_x0000_t75" style="width:22.8pt;height:18pt" o:ole="">
                  <v:imagedata r:id="rId44" o:title=""/>
                </v:shape>
                <o:OLEObject Type="Embed" ProgID="Equation.3" ShapeID="_x0000_i1043" DrawAspect="Content" ObjectID="_1466319637" r:id="rId45"/>
              </w:object>
            </w:r>
            <w:r w:rsidR="00CD2976" w:rsidRPr="003943A2">
              <w:rPr>
                <w:rFonts w:ascii="Times New Roman" w:hAnsi="Times New Roman" w:cs="Times New Roman"/>
                <w:sz w:val="24"/>
                <w:szCs w:val="24"/>
              </w:rPr>
              <w:t>=~6.8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D2976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AC6A5F" w:rsidRPr="00373715">
              <w:rPr>
                <w:rFonts w:ascii="Times New Roman" w:hAnsi="Times New Roman" w:cs="Times New Roman"/>
                <w:sz w:val="24"/>
                <w:szCs w:val="24"/>
              </w:rPr>
              <w:t>Holdaway</w:t>
            </w:r>
            <w:proofErr w:type="spellEnd"/>
            <w:r w:rsidR="00AC6A5F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-Clarke 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AC6A5F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6A5F" w:rsidRPr="00373715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AC6A5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6A5F" w:rsidRPr="00373715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5A5B4A" w:rsidRPr="003943A2" w:rsidTr="00E01C40">
        <w:tc>
          <w:tcPr>
            <w:tcW w:w="1384" w:type="dxa"/>
          </w:tcPr>
          <w:p w:rsidR="005A5B4A" w:rsidRPr="003943A2" w:rsidRDefault="00E01C40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11-14</w:t>
            </w:r>
          </w:p>
        </w:tc>
        <w:tc>
          <w:tcPr>
            <w:tcW w:w="2835" w:type="dxa"/>
          </w:tcPr>
          <w:p w:rsidR="005A5B4A" w:rsidRPr="003943A2" w:rsidRDefault="005A5B4A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stretch-activated </w:t>
            </w:r>
            <w:r w:rsidRPr="003943A2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520" w:dyaOrig="320">
                <v:shape id="_x0000_i1044" type="#_x0000_t75" style="width:25.8pt;height:16.2pt" o:ole="">
                  <v:imagedata r:id="rId46" o:title=""/>
                </v:shape>
                <o:OLEObject Type="Embed" ProgID="Equation.3" ShapeID="_x0000_i1044" DrawAspect="Content" ObjectID="_1466319638" r:id="rId47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channel:</w:t>
            </w:r>
          </w:p>
          <w:p w:rsidR="005A5B4A" w:rsidRPr="003943A2" w:rsidRDefault="00481B63" w:rsidP="003E7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43A2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40" w:dyaOrig="380">
                <v:shape id="_x0000_i1045" type="#_x0000_t75" style="width:37.2pt;height:19.2pt" o:ole="">
                  <v:imagedata r:id="rId48" o:title=""/>
                </v:shape>
                <o:OLEObject Type="Embed" ProgID="Equation.3" ShapeID="_x0000_i1045" DrawAspect="Content" ObjectID="_1466319639" r:id="rId49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4B06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S m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2A2698" w:rsidRPr="003943A2" w:rsidRDefault="002A2698" w:rsidP="003E7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46" type="#_x0000_t75" style="width:30.6pt;height:18.6pt" o:ole="">
                  <v:imagedata r:id="rId50" o:title=""/>
                </v:shape>
                <o:OLEObject Type="Embed" ProgID="Equation.3" ShapeID="_x0000_i1046" DrawAspect="Content" ObjectID="_1466319640" r:id="rId51"/>
              </w:object>
            </w:r>
            <w:r w:rsidR="00E64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64B06"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47" type="#_x0000_t75" style="width:31.2pt;height:18.6pt" o:ole="">
                  <v:imagedata r:id="rId52" o:title=""/>
                </v:shape>
                <o:OLEObject Type="Embed" ProgID="Equation.3" ShapeID="_x0000_i1047" DrawAspect="Content" ObjectID="_1466319641" r:id="rId53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4B0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2A2698" w:rsidRPr="003943A2" w:rsidRDefault="002A2698" w:rsidP="003E7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2A2698" w:rsidRPr="003943A2" w:rsidRDefault="002A2698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stretch-activated </w:t>
            </w:r>
            <w:r w:rsidRPr="003943A2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360" w:dyaOrig="300">
                <v:shape id="_x0000_i1048" type="#_x0000_t75" style="width:18pt;height:15pt" o:ole="">
                  <v:imagedata r:id="rId54" o:title=""/>
                </v:shape>
                <o:OLEObject Type="Embed" ProgID="Equation.3" ShapeID="_x0000_i1048" DrawAspect="Content" ObjectID="_1466319642" r:id="rId55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channel:</w:t>
            </w:r>
          </w:p>
          <w:p w:rsidR="00E64B06" w:rsidRPr="003943A2" w:rsidRDefault="00E64B06" w:rsidP="00E64B0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43A2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39" w:dyaOrig="380">
                <v:shape id="_x0000_i1049" type="#_x0000_t75" style="width:32.4pt;height:19.2pt" o:ole="">
                  <v:imagedata r:id="rId56" o:title=""/>
                </v:shape>
                <o:OLEObject Type="Embed" ProgID="Equation.3" ShapeID="_x0000_i1049" DrawAspect="Content" ObjectID="_1466319643" r:id="rId57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433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S m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E64B06" w:rsidRPr="003943A2" w:rsidRDefault="00E64B06" w:rsidP="00E64B0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50" type="#_x0000_t75" style="width:30.6pt;height:18.6pt" o:ole="">
                  <v:imagedata r:id="rId50" o:title=""/>
                </v:shape>
                <o:OLEObject Type="Embed" ProgID="Equation.3" ShapeID="_x0000_i1050" DrawAspect="Content" ObjectID="_1466319644" r:id="rId58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20" w:dyaOrig="380">
                <v:shape id="_x0000_i1051" type="#_x0000_t75" style="width:31.2pt;height:18.6pt" o:ole="">
                  <v:imagedata r:id="rId52" o:title=""/>
                </v:shape>
                <o:OLEObject Type="Embed" ProgID="Equation.3" ShapeID="_x0000_i1051" DrawAspect="Content" ObjectID="_1466319645" r:id="rId59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  <w:p w:rsidR="002A2698" w:rsidRPr="003943A2" w:rsidRDefault="002A2698" w:rsidP="003E7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3" w:type="dxa"/>
          </w:tcPr>
          <w:p w:rsidR="000A7C50" w:rsidRDefault="000A7C50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7C50" w:rsidRDefault="00766B8C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er radius</w:t>
            </w:r>
            <w:r w:rsidR="000A7C50" w:rsidRPr="000A7C50">
              <w:rPr>
                <w:rFonts w:ascii="Times New Roman" w:hAnsi="Times New Roman" w:cs="Times New Roman"/>
                <w:sz w:val="24"/>
                <w:szCs w:val="24"/>
              </w:rPr>
              <w:t xml:space="preserve"> of a pollen tube is ~6 µm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AC6A5F" w:rsidRPr="000A7C50">
              <w:rPr>
                <w:rFonts w:ascii="Times New Roman" w:hAnsi="Times New Roman" w:cs="Times New Roman"/>
                <w:sz w:val="24"/>
                <w:szCs w:val="24"/>
              </w:rPr>
              <w:t>Kroe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>ger</w:t>
            </w:r>
            <w:proofErr w:type="spellEnd"/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  <w:r w:rsidR="005D2101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0A7C50" w:rsidRDefault="000A7C50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698" w:rsidRPr="003943A2" w:rsidRDefault="002A2698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698" w:rsidRPr="003943A2" w:rsidRDefault="002A2698" w:rsidP="002A2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Oscillatory dynamics in Ca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, Cl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2A2698" w:rsidRPr="003943A2" w:rsidRDefault="002A2698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760" w:dyaOrig="380">
                <v:shape id="_x0000_i1052" type="#_x0000_t75" style="width:37.8pt;height:19.2pt" o:ole="">
                  <v:imagedata r:id="rId42" o:title=""/>
                </v:shape>
                <o:OLEObject Type="Embed" ProgID="Equation.3" ShapeID="_x0000_i1052" DrawAspect="Content" ObjectID="_1466319646" r:id="rId60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=~5µM and </w:t>
            </w:r>
            <w:r w:rsidRPr="003943A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60" w:dyaOrig="360">
                <v:shape id="_x0000_i1053" type="#_x0000_t75" style="width:22.8pt;height:18pt" o:ole="">
                  <v:imagedata r:id="rId44" o:title=""/>
                </v:shape>
                <o:OLEObject Type="Embed" ProgID="Equation.3" ShapeID="_x0000_i1053" DrawAspect="Content" ObjectID="_1466319647" r:id="rId61"/>
              </w:objec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=~6.8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 (Dutta and Robinson, 2004; </w:t>
            </w:r>
            <w:proofErr w:type="spellStart"/>
            <w:r w:rsidR="00AC6A5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C6A5F" w:rsidRPr="003943A2">
              <w:rPr>
                <w:rFonts w:ascii="Times New Roman" w:hAnsi="Times New Roman" w:cs="Times New Roman"/>
                <w:sz w:val="24"/>
                <w:szCs w:val="24"/>
              </w:rPr>
              <w:t>epler</w:t>
            </w:r>
            <w:proofErr w:type="spellEnd"/>
            <w:r w:rsidR="00AC6A5F"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, 2012; </w:t>
            </w:r>
            <w:proofErr w:type="spellStart"/>
            <w:r w:rsidR="00AC6A5F">
              <w:rPr>
                <w:rFonts w:ascii="Times New Roman" w:hAnsi="Times New Roman" w:cs="Times New Roman"/>
                <w:sz w:val="24"/>
                <w:szCs w:val="24"/>
              </w:rPr>
              <w:t>Holdaway</w:t>
            </w:r>
            <w:proofErr w:type="spellEnd"/>
            <w:r w:rsidR="00AC6A5F">
              <w:rPr>
                <w:rFonts w:ascii="Times New Roman" w:hAnsi="Times New Roman" w:cs="Times New Roman"/>
                <w:sz w:val="24"/>
                <w:szCs w:val="24"/>
              </w:rPr>
              <w:t xml:space="preserve">-Clarke and </w:t>
            </w:r>
            <w:proofErr w:type="spellStart"/>
            <w:r w:rsidR="00AC6A5F">
              <w:rPr>
                <w:rFonts w:ascii="Times New Roman" w:hAnsi="Times New Roman" w:cs="Times New Roman"/>
                <w:sz w:val="24"/>
                <w:szCs w:val="24"/>
              </w:rPr>
              <w:t>Hepler</w:t>
            </w:r>
            <w:proofErr w:type="spellEnd"/>
            <w:r w:rsidR="00AC6A5F">
              <w:rPr>
                <w:rFonts w:ascii="Times New Roman" w:hAnsi="Times New Roman" w:cs="Times New Roman"/>
                <w:sz w:val="24"/>
                <w:szCs w:val="24"/>
              </w:rPr>
              <w:t>, 2003)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2A2698" w:rsidRPr="003943A2" w:rsidRDefault="002A2698" w:rsidP="004C3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00B08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Growth rate of in vitro-grown Arabidopsis </w:t>
            </w:r>
            <w:proofErr w:type="gramStart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pollen  4.07</w:t>
            </w:r>
            <w:proofErr w:type="gramEnd"/>
            <w:r w:rsidRPr="003943A2">
              <w:rPr>
                <w:rFonts w:ascii="Times New Roman" w:hAnsi="Times New Roman" w:cs="Times New Roman"/>
                <w:sz w:val="24"/>
                <w:szCs w:val="24"/>
              </w:rPr>
              <w:t>± 0.36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nd 4.5 ±1.0 µm min</w:t>
            </w:r>
            <w:r w:rsidRPr="003943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respectively, 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as model output</w:t>
            </w:r>
            <w:r w:rsidR="00E33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43A2">
              <w:rPr>
                <w:rFonts w:ascii="Times New Roman" w:hAnsi="Times New Roman" w:cs="Times New Roman"/>
                <w:sz w:val="24"/>
                <w:szCs w:val="24"/>
              </w:rPr>
              <w:t xml:space="preserve"> for adjusting parameters</w:t>
            </w:r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F5563">
              <w:rPr>
                <w:rFonts w:ascii="Times New Roman" w:hAnsi="Times New Roman" w:cs="Times New Roman"/>
                <w:sz w:val="24"/>
                <w:szCs w:val="24"/>
              </w:rPr>
              <w:t>Ketelaar</w:t>
            </w:r>
            <w:proofErr w:type="spellEnd"/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et al., 2008; </w:t>
            </w:r>
            <w:proofErr w:type="spellStart"/>
            <w:r w:rsidR="00FF5563">
              <w:rPr>
                <w:rFonts w:ascii="Times New Roman" w:hAnsi="Times New Roman" w:cs="Times New Roman"/>
                <w:sz w:val="24"/>
                <w:szCs w:val="24"/>
              </w:rPr>
              <w:t>Szumlanski</w:t>
            </w:r>
            <w:proofErr w:type="spellEnd"/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and Nielsen, 2009)</w:t>
            </w:r>
            <w:r w:rsidR="00FF5563" w:rsidRPr="003943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00B08" w:rsidRDefault="00700B08" w:rsidP="00700B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698" w:rsidRPr="003943A2" w:rsidRDefault="00A04C6D" w:rsidP="00FF5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With reference to an oscillatory period of ~50s at isotonic condition, hypertonic condition causes cell shrinking and longer oscillatory period (~100s) and hypotonic condition causes 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>welling and shorter oscillatory period (~25s)</w:t>
            </w:r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F5563" w:rsidRPr="0052217A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FF5563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FF5563"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F5563" w:rsidRPr="0052217A">
              <w:rPr>
                <w:rFonts w:ascii="Times New Roman" w:hAnsi="Times New Roman" w:cs="Times New Roman"/>
                <w:sz w:val="24"/>
                <w:szCs w:val="24"/>
              </w:rPr>
              <w:t>Munnik</w:t>
            </w:r>
            <w:proofErr w:type="spellEnd"/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, 2004; 2011; </w:t>
            </w:r>
            <w:proofErr w:type="spellStart"/>
            <w:r w:rsidR="00FF5563">
              <w:rPr>
                <w:rFonts w:ascii="Times New Roman" w:hAnsi="Times New Roman" w:cs="Times New Roman"/>
                <w:sz w:val="24"/>
                <w:szCs w:val="24"/>
              </w:rPr>
              <w:t>Zonia</w:t>
            </w:r>
            <w:proofErr w:type="spellEnd"/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et al., 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Qualitatively similar data are also in literature</w:t>
            </w:r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F5563">
              <w:rPr>
                <w:rFonts w:ascii="Times New Roman" w:hAnsi="Times New Roman" w:cs="Times New Roman"/>
                <w:sz w:val="24"/>
                <w:szCs w:val="24"/>
              </w:rPr>
              <w:t>Messerli</w:t>
            </w:r>
            <w:proofErr w:type="spellEnd"/>
            <w:r w:rsidR="00FF5563">
              <w:rPr>
                <w:rFonts w:ascii="Times New Roman" w:hAnsi="Times New Roman" w:cs="Times New Roman"/>
                <w:sz w:val="24"/>
                <w:szCs w:val="24"/>
              </w:rPr>
              <w:t xml:space="preserve"> and Robinson, 2003)</w:t>
            </w:r>
            <w:r w:rsidR="00FF5563" w:rsidRPr="005221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2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8A72E0" w:rsidRPr="003943A2" w:rsidRDefault="008A72E0" w:rsidP="003E7F58">
      <w:pPr>
        <w:rPr>
          <w:rFonts w:ascii="Times New Roman" w:hAnsi="Times New Roman" w:cs="Times New Roman"/>
          <w:sz w:val="24"/>
          <w:szCs w:val="24"/>
        </w:rPr>
      </w:pPr>
    </w:p>
    <w:p w:rsidR="00807ECF" w:rsidRDefault="00807ECF" w:rsidP="00700B08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:rsidR="005F6E1E" w:rsidRPr="00807ECF" w:rsidRDefault="00EA468E" w:rsidP="005F6E1E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3943A2">
        <w:rPr>
          <w:rFonts w:ascii="Times New Roman" w:eastAsia="Times New Roman" w:hAnsi="Times New Roman" w:cs="Times New Roman"/>
          <w:sz w:val="24"/>
          <w:szCs w:val="24"/>
          <w:lang w:bidi="en-US"/>
        </w:rPr>
        <w:t>Table S2. Parameters for voltage-gated transporters at pollen tube tip</w:t>
      </w:r>
      <w:r w:rsidR="004A7DF8" w:rsidRPr="003943A2">
        <w:rPr>
          <w:rFonts w:ascii="Times New Roman" w:eastAsia="Times New Roman" w:hAnsi="Times New Roman" w:cs="Times New Roman"/>
          <w:sz w:val="24"/>
          <w:szCs w:val="24"/>
          <w:lang w:bidi="en-US"/>
        </w:rPr>
        <w:t>. The principle</w:t>
      </w:r>
      <w:r w:rsidR="00B538C9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and methodology</w:t>
      </w:r>
      <w:r w:rsidR="004A7DF8" w:rsidRPr="003943A2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for modelling voltage-gated transporters were</w:t>
      </w:r>
      <w:r w:rsidR="00610643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previously described in detail</w:t>
      </w:r>
      <w:r w:rsidR="004A7DF8" w:rsidRPr="003943A2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(</w:t>
      </w:r>
      <w:proofErr w:type="spellStart"/>
      <w:r w:rsidR="006F4169" w:rsidRPr="003943A2">
        <w:rPr>
          <w:rFonts w:ascii="Times New Roman" w:hAnsi="Times New Roman" w:cs="Times New Roman"/>
          <w:sz w:val="24"/>
          <w:szCs w:val="24"/>
        </w:rPr>
        <w:t>Gradmann</w:t>
      </w:r>
      <w:proofErr w:type="spellEnd"/>
      <w:r w:rsidR="006F4169">
        <w:rPr>
          <w:rFonts w:ascii="Times New Roman" w:hAnsi="Times New Roman" w:cs="Times New Roman"/>
          <w:sz w:val="24"/>
          <w:szCs w:val="24"/>
        </w:rPr>
        <w:t xml:space="preserve"> 2001; </w:t>
      </w:r>
      <w:proofErr w:type="spellStart"/>
      <w:r w:rsidR="004A7DF8" w:rsidRPr="003943A2">
        <w:rPr>
          <w:rFonts w:ascii="Times New Roman" w:hAnsi="Times New Roman" w:cs="Times New Roman"/>
          <w:sz w:val="24"/>
          <w:szCs w:val="24"/>
        </w:rPr>
        <w:t>Gradmann</w:t>
      </w:r>
      <w:proofErr w:type="spellEnd"/>
      <w:r w:rsidR="004A7DF8" w:rsidRPr="003943A2">
        <w:rPr>
          <w:rFonts w:ascii="Times New Roman" w:hAnsi="Times New Roman" w:cs="Times New Roman"/>
          <w:sz w:val="24"/>
          <w:szCs w:val="24"/>
        </w:rPr>
        <w:t xml:space="preserve"> </w:t>
      </w:r>
      <w:r w:rsidR="006F4169">
        <w:rPr>
          <w:rFonts w:ascii="Times New Roman" w:hAnsi="Times New Roman" w:cs="Times New Roman"/>
          <w:sz w:val="24"/>
          <w:szCs w:val="24"/>
        </w:rPr>
        <w:t>and</w:t>
      </w:r>
      <w:r w:rsidR="004A7DF8" w:rsidRPr="003943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7DF8" w:rsidRPr="003943A2">
        <w:rPr>
          <w:rFonts w:ascii="Times New Roman" w:hAnsi="Times New Roman" w:cs="Times New Roman"/>
          <w:sz w:val="24"/>
          <w:szCs w:val="24"/>
        </w:rPr>
        <w:t>Hoffstadt</w:t>
      </w:r>
      <w:proofErr w:type="spellEnd"/>
      <w:r w:rsidR="006F4169">
        <w:rPr>
          <w:rFonts w:ascii="Times New Roman" w:hAnsi="Times New Roman" w:cs="Times New Roman"/>
          <w:sz w:val="24"/>
          <w:szCs w:val="24"/>
        </w:rPr>
        <w:t>,</w:t>
      </w:r>
      <w:r w:rsidR="004A7DF8" w:rsidRPr="003943A2">
        <w:rPr>
          <w:rFonts w:ascii="Times New Roman" w:hAnsi="Times New Roman" w:cs="Times New Roman"/>
          <w:sz w:val="24"/>
          <w:szCs w:val="24"/>
        </w:rPr>
        <w:t xml:space="preserve"> 1998; </w:t>
      </w:r>
      <w:r w:rsidR="006F4169">
        <w:rPr>
          <w:rFonts w:ascii="Times New Roman" w:hAnsi="Times New Roman" w:cs="Times New Roman"/>
          <w:sz w:val="24"/>
          <w:szCs w:val="24"/>
        </w:rPr>
        <w:t>Liu et al., 2010</w:t>
      </w:r>
      <w:proofErr w:type="gramStart"/>
      <w:r w:rsidR="006F4169">
        <w:rPr>
          <w:rFonts w:ascii="Times New Roman" w:hAnsi="Times New Roman" w:cs="Times New Roman"/>
          <w:sz w:val="24"/>
          <w:szCs w:val="24"/>
        </w:rPr>
        <w:t xml:space="preserve">;  </w:t>
      </w:r>
      <w:proofErr w:type="spellStart"/>
      <w:r w:rsidR="00BA2DE8">
        <w:rPr>
          <w:rFonts w:ascii="Times New Roman" w:hAnsi="Times New Roman" w:cs="Times New Roman"/>
          <w:sz w:val="24"/>
          <w:szCs w:val="24"/>
        </w:rPr>
        <w:t>Shabala</w:t>
      </w:r>
      <w:proofErr w:type="spellEnd"/>
      <w:proofErr w:type="gramEnd"/>
      <w:r w:rsidR="00BA2DE8">
        <w:rPr>
          <w:rFonts w:ascii="Times New Roman" w:hAnsi="Times New Roman" w:cs="Times New Roman"/>
          <w:sz w:val="24"/>
          <w:szCs w:val="24"/>
        </w:rPr>
        <w:t xml:space="preserve"> et al. </w:t>
      </w:r>
      <w:r w:rsidR="004A7DF8" w:rsidRPr="003943A2">
        <w:rPr>
          <w:rFonts w:ascii="Times New Roman" w:hAnsi="Times New Roman" w:cs="Times New Roman"/>
          <w:sz w:val="24"/>
          <w:szCs w:val="24"/>
        </w:rPr>
        <w:t>2006</w:t>
      </w:r>
      <w:r w:rsidR="006F4169">
        <w:rPr>
          <w:rFonts w:ascii="Times New Roman" w:hAnsi="Times New Roman" w:cs="Times New Roman"/>
          <w:sz w:val="24"/>
          <w:szCs w:val="24"/>
        </w:rPr>
        <w:t>).</w:t>
      </w:r>
      <w:r w:rsidR="004A7DF8" w:rsidRPr="003943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31"/>
        <w:gridCol w:w="4451"/>
      </w:tblGrid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Transporter</w:t>
            </w:r>
          </w:p>
        </w:tc>
        <w:tc>
          <w:tcPr>
            <w:tcW w:w="445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Parameter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inward rectifying K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+ 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channel</w:t>
            </w:r>
          </w:p>
        </w:tc>
        <w:tc>
          <w:tcPr>
            <w:tcW w:w="4451" w:type="dxa"/>
          </w:tcPr>
          <w:p w:rsidR="005F6E1E" w:rsidRPr="003943A2" w:rsidRDefault="000554FF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20" w:dyaOrig="320">
                <v:shape id="_x0000_i1054" type="#_x0000_t75" style="width:40.8pt;height:16.2pt" o:ole="">
                  <v:imagedata r:id="rId62" o:title=""/>
                </v:shape>
                <o:OLEObject Type="Embed" ProgID="Equation.3" ShapeID="_x0000_i1054" DrawAspect="Content" ObjectID="_1466319648" r:id="rId63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9433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="005970F2"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55" type="#_x0000_t75" style="width:54pt;height:18.6pt" o:ole="">
                  <v:imagedata r:id="rId64" o:title=""/>
                </v:shape>
                <o:OLEObject Type="Embed" ProgID="Equation.3" ShapeID="_x0000_i1055" DrawAspect="Content" ObjectID="_1466319649" r:id="rId65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5F6E1E" w:rsidRPr="003943A2" w:rsidRDefault="000A7C50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880" w:dyaOrig="380">
                <v:shape id="_x0000_i1056" type="#_x0000_t75" style="width:43.8pt;height:18.6pt" o:ole="">
                  <v:imagedata r:id="rId66" o:title=""/>
                </v:shape>
                <o:OLEObject Type="Embed" ProgID="Equation.3" ShapeID="_x0000_i1056" DrawAspect="Content" ObjectID="_1466319650" r:id="rId67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outward rectifying K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+ 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channel</w:t>
            </w:r>
          </w:p>
        </w:tc>
        <w:tc>
          <w:tcPr>
            <w:tcW w:w="4451" w:type="dxa"/>
          </w:tcPr>
          <w:p w:rsidR="005F6E1E" w:rsidRPr="003943A2" w:rsidRDefault="000554FF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40" w:dyaOrig="320">
                <v:shape id="_x0000_i1057" type="#_x0000_t75" style="width:42pt;height:16.2pt" o:ole="">
                  <v:imagedata r:id="rId68" o:title=""/>
                </v:shape>
                <o:OLEObject Type="Embed" ProgID="Equation.3" ShapeID="_x0000_i1057" DrawAspect="Content" ObjectID="_1466319651" r:id="rId69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9433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,  </w:t>
            </w:r>
            <w:r w:rsidR="005970F2"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58" type="#_x0000_t75" style="width:54pt;height:18.6pt" o:ole="">
                  <v:imagedata r:id="rId70" o:title=""/>
                </v:shape>
                <o:OLEObject Type="Embed" ProgID="Equation.3" ShapeID="_x0000_i1058" DrawAspect="Content" ObjectID="_1466319652" r:id="rId71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-1 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970F2"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59" type="#_x0000_t75" style="width:54pt;height:18.6pt" o:ole="">
                  <v:imagedata r:id="rId72" o:title=""/>
                </v:shape>
                <o:OLEObject Type="Embed" ProgID="Equation.3" ShapeID="_x0000_i1059" DrawAspect="Content" ObjectID="_1466319653" r:id="rId73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Ca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>2+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channel</w:t>
            </w:r>
          </w:p>
        </w:tc>
        <w:tc>
          <w:tcPr>
            <w:tcW w:w="4451" w:type="dxa"/>
          </w:tcPr>
          <w:p w:rsidR="005F6E1E" w:rsidRPr="003943A2" w:rsidRDefault="000554FF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20" w:dyaOrig="320">
                <v:shape id="_x0000_i1060" type="#_x0000_t75" style="width:40.8pt;height:16.2pt" o:ole="">
                  <v:imagedata r:id="rId74" o:title=""/>
                </v:shape>
                <o:OLEObject Type="Embed" ProgID="Equation.3" ShapeID="_x0000_i1060" DrawAspect="Content" ObjectID="_1466319654" r:id="rId75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9433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="00EC5A35"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61" type="#_x0000_t75" style="width:54pt;height:18.6pt" o:ole="">
                  <v:imagedata r:id="rId76" o:title=""/>
                </v:shape>
                <o:OLEObject Type="Embed" ProgID="Equation.3" ShapeID="_x0000_i1061" DrawAspect="Content" ObjectID="_1466319655" r:id="rId77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</w:p>
          <w:p w:rsidR="005F6E1E" w:rsidRPr="003943A2" w:rsidRDefault="005F6E1E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C5A35"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62" type="#_x0000_t75" style="width:54pt;height:18.6pt" o:ole="">
                  <v:imagedata r:id="rId78" o:title=""/>
                </v:shape>
                <o:OLEObject Type="Embed" ProgID="Equation.3" ShapeID="_x0000_i1062" DrawAspect="Content" ObjectID="_1466319656" r:id="rId79"/>
              </w:objec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H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>+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ATPase pump</w:t>
            </w:r>
          </w:p>
        </w:tc>
        <w:tc>
          <w:tcPr>
            <w:tcW w:w="4451" w:type="dxa"/>
          </w:tcPr>
          <w:p w:rsidR="005F6E1E" w:rsidRPr="003943A2" w:rsidRDefault="00EC5A35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80" w:dyaOrig="320">
                <v:shape id="_x0000_i1063" type="#_x0000_t75" style="width:43.8pt;height:16.2pt" o:ole="">
                  <v:imagedata r:id="rId80" o:title=""/>
                </v:shape>
                <o:OLEObject Type="Embed" ProgID="Equation.3" ShapeID="_x0000_i1063" DrawAspect="Content" ObjectID="_1466319657" r:id="rId81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340" w:dyaOrig="380">
                <v:shape id="_x0000_i1064" type="#_x0000_t75" style="width:66.6pt;height:18.6pt" o:ole="">
                  <v:imagedata r:id="rId82" o:title=""/>
                </v:shape>
                <o:OLEObject Type="Embed" ProgID="Equation.3" ShapeID="_x0000_i1064" DrawAspect="Content" ObjectID="_1466319658" r:id="rId83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200" w:dyaOrig="380">
                <v:shape id="_x0000_i1065" type="#_x0000_t75" style="width:60pt;height:18.6pt" o:ole="">
                  <v:imagedata r:id="rId84" o:title=""/>
                </v:shape>
                <o:OLEObject Type="Embed" ProgID="Equation.3" ShapeID="_x0000_i1065" DrawAspect="Content" ObjectID="_1466319659" r:id="rId85"/>
              </w:object>
            </w:r>
          </w:p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Cl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>-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-2H+ </w:t>
            </w:r>
            <w:proofErr w:type="spellStart"/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symporter</w:t>
            </w:r>
            <w:proofErr w:type="spellEnd"/>
          </w:p>
        </w:tc>
        <w:tc>
          <w:tcPr>
            <w:tcW w:w="4451" w:type="dxa"/>
          </w:tcPr>
          <w:p w:rsidR="005F6E1E" w:rsidRPr="003943A2" w:rsidRDefault="009237F8" w:rsidP="005F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80" w:dyaOrig="320">
                <v:shape id="_x0000_i1066" type="#_x0000_t75" style="width:43.8pt;height:16.2pt" o:ole="">
                  <v:imagedata r:id="rId86" o:title=""/>
                </v:shape>
                <o:OLEObject Type="Embed" ProgID="Equation.3" ShapeID="_x0000_i1066" DrawAspect="Content" ObjectID="_1466319660" r:id="rId87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  </w:t>
            </w:r>
            <w:r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67" type="#_x0000_t75" style="width:54pt;height:18.6pt" o:ole="">
                  <v:imagedata r:id="rId88" o:title=""/>
                </v:shape>
                <o:OLEObject Type="Embed" ProgID="Equation.3" ShapeID="_x0000_i1067" DrawAspect="Content" ObjectID="_1466319661" r:id="rId89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943A2">
              <w:rPr>
                <w:rFonts w:ascii="Times New Roman" w:eastAsia="Calibri" w:hAnsi="Times New Roman" w:cs="Times New Roman"/>
                <w:position w:val="-12"/>
                <w:sz w:val="24"/>
                <w:szCs w:val="24"/>
                <w:lang w:val="en-US"/>
              </w:rPr>
              <w:object w:dxaOrig="1080" w:dyaOrig="380">
                <v:shape id="_x0000_i1068" type="#_x0000_t75" style="width:54pt;height:18.6pt" o:ole="">
                  <v:imagedata r:id="rId90" o:title=""/>
                </v:shape>
                <o:OLEObject Type="Embed" ProgID="Equation.3" ShapeID="_x0000_i1068" DrawAspect="Content" ObjectID="_1466319662" r:id="rId91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5F6E1E" w:rsidRPr="003943A2" w:rsidTr="005F6E1E">
        <w:tc>
          <w:tcPr>
            <w:tcW w:w="4431" w:type="dxa"/>
          </w:tcPr>
          <w:p w:rsidR="005F6E1E" w:rsidRPr="003943A2" w:rsidRDefault="005F6E1E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</w:pP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>Cl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en-US"/>
              </w:rPr>
              <w:t>-</w:t>
            </w:r>
            <w:r w:rsidRPr="003943A2">
              <w:rPr>
                <w:rFonts w:ascii="Times New Roman" w:eastAsia="Calibri" w:hAnsi="Times New Roman" w:cs="Times New Roman"/>
                <w:sz w:val="24"/>
                <w:szCs w:val="24"/>
                <w:lang w:bidi="en-US"/>
              </w:rPr>
              <w:t xml:space="preserve"> channel</w:t>
            </w:r>
          </w:p>
        </w:tc>
        <w:tc>
          <w:tcPr>
            <w:tcW w:w="4451" w:type="dxa"/>
          </w:tcPr>
          <w:p w:rsidR="005F6E1E" w:rsidRPr="003943A2" w:rsidRDefault="000554FF" w:rsidP="005F6E1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943A2">
              <w:rPr>
                <w:rFonts w:ascii="Times New Roman" w:eastAsia="Calibri" w:hAnsi="Times New Roman" w:cs="Times New Roman"/>
                <w:position w:val="-10"/>
                <w:sz w:val="24"/>
                <w:szCs w:val="24"/>
                <w:lang w:val="en-US"/>
              </w:rPr>
              <w:object w:dxaOrig="820" w:dyaOrig="320">
                <v:shape id="_x0000_i1069" type="#_x0000_t75" style="width:40.8pt;height:16.2pt" o:ole="">
                  <v:imagedata r:id="rId92" o:title=""/>
                </v:shape>
                <o:OLEObject Type="Embed" ProgID="Equation.3" ShapeID="_x0000_i1069" DrawAspect="Content" ObjectID="_1466319663" r:id="rId93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 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9433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="00373715" w:rsidRPr="003943A2">
              <w:rPr>
                <w:rFonts w:ascii="Times New Roman" w:eastAsia="Calibri" w:hAnsi="Times New Roman" w:cs="Times New Roman"/>
                <w:position w:val="-14"/>
                <w:sz w:val="24"/>
                <w:szCs w:val="24"/>
                <w:lang w:val="en-US"/>
              </w:rPr>
              <w:object w:dxaOrig="1120" w:dyaOrig="400">
                <v:shape id="_x0000_i1070" type="#_x0000_t75" style="width:55.8pt;height:20.4pt" o:ole="">
                  <v:imagedata r:id="rId94" o:title=""/>
                </v:shape>
                <o:OLEObject Type="Embed" ProgID="Equation.3" ShapeID="_x0000_i1070" DrawAspect="Content" ObjectID="_1466319664" r:id="rId95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73715" w:rsidRPr="003943A2">
              <w:rPr>
                <w:rFonts w:ascii="Times New Roman" w:eastAsia="Calibri" w:hAnsi="Times New Roman" w:cs="Times New Roman"/>
                <w:position w:val="-14"/>
                <w:sz w:val="24"/>
                <w:szCs w:val="24"/>
                <w:lang w:val="en-US"/>
              </w:rPr>
              <w:object w:dxaOrig="1240" w:dyaOrig="400">
                <v:shape id="_x0000_i1071" type="#_x0000_t75" style="width:61.8pt;height:20.4pt" o:ole="">
                  <v:imagedata r:id="rId96" o:title=""/>
                </v:shape>
                <o:OLEObject Type="Embed" ProgID="Equation.3" ShapeID="_x0000_i1071" DrawAspect="Content" ObjectID="_1466319665" r:id="rId97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="00373715" w:rsidRPr="003943A2">
              <w:rPr>
                <w:rFonts w:ascii="Times New Roman" w:eastAsia="Calibri" w:hAnsi="Times New Roman" w:cs="Times New Roman"/>
                <w:position w:val="-14"/>
                <w:sz w:val="24"/>
                <w:szCs w:val="24"/>
                <w:lang w:val="en-US"/>
              </w:rPr>
              <w:object w:dxaOrig="1260" w:dyaOrig="400">
                <v:shape id="_x0000_i1072" type="#_x0000_t75" style="width:63pt;height:20.4pt" o:ole="">
                  <v:imagedata r:id="rId98" o:title=""/>
                </v:shape>
                <o:OLEObject Type="Embed" ProgID="Equation.3" ShapeID="_x0000_i1072" DrawAspect="Content" ObjectID="_1466319666" r:id="rId99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373715" w:rsidRPr="003943A2">
              <w:rPr>
                <w:rFonts w:ascii="Times New Roman" w:eastAsia="Calibri" w:hAnsi="Times New Roman" w:cs="Times New Roman"/>
                <w:position w:val="-14"/>
                <w:sz w:val="24"/>
                <w:szCs w:val="24"/>
                <w:lang w:val="en-US"/>
              </w:rPr>
              <w:object w:dxaOrig="1140" w:dyaOrig="400">
                <v:shape id="_x0000_i1073" type="#_x0000_t75" style="width:57pt;height:20.4pt" o:ole="">
                  <v:imagedata r:id="rId100" o:title=""/>
                </v:shape>
                <o:OLEObject Type="Embed" ProgID="Equation.3" ShapeID="_x0000_i1073" DrawAspect="Content" ObjectID="_1466319667" r:id="rId101"/>
              </w:objec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="005F6E1E" w:rsidRPr="003943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</w:tbl>
    <w:p w:rsidR="0028439B" w:rsidRPr="003943A2" w:rsidRDefault="0028439B" w:rsidP="005F6E1E">
      <w:pPr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28439B" w:rsidRPr="003943A2" w:rsidRDefault="0028439B">
      <w:pPr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3943A2">
        <w:rPr>
          <w:rFonts w:ascii="Times New Roman" w:eastAsia="Calibri" w:hAnsi="Times New Roman" w:cs="Times New Roman"/>
          <w:b/>
          <w:sz w:val="24"/>
          <w:szCs w:val="24"/>
          <w:lang w:bidi="en-US"/>
        </w:rPr>
        <w:br w:type="page"/>
      </w:r>
    </w:p>
    <w:p w:rsidR="0028439B" w:rsidRPr="003943A2" w:rsidRDefault="0028439B" w:rsidP="0028439B">
      <w:pPr>
        <w:rPr>
          <w:rFonts w:ascii="Times New Roman" w:hAnsi="Times New Roman" w:cs="Times New Roman"/>
          <w:b/>
          <w:sz w:val="24"/>
          <w:szCs w:val="24"/>
        </w:rPr>
      </w:pPr>
      <w:r w:rsidRPr="003943A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Benkert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R</w:t>
      </w:r>
      <w:proofErr w:type="gramStart"/>
      <w:r w:rsidRPr="0035270B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Obermeyer</w:t>
      </w:r>
      <w:proofErr w:type="spellEnd"/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G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Bentrup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FW (1997) The turgor pressure of growing lily pollen tubes. 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Protoplasm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198: 1–8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r w:rsidRPr="0035270B">
        <w:rPr>
          <w:rFonts w:ascii="Times New Roman" w:hAnsi="Times New Roman" w:cs="Times New Roman"/>
          <w:sz w:val="24"/>
          <w:szCs w:val="24"/>
        </w:rPr>
        <w:t xml:space="preserve">Blank P, Vogel S,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alley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J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Zimmerberg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J (2001) </w:t>
      </w:r>
      <w:proofErr w:type="gramStart"/>
      <w:r w:rsidRPr="0035270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kinetic analysis of calcium-triggered exocytosis.  J. Gen. Physiol. 118:145–156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5270B">
        <w:rPr>
          <w:rFonts w:ascii="Times New Roman" w:hAnsi="Times New Roman" w:cs="Times New Roman"/>
          <w:sz w:val="24"/>
          <w:szCs w:val="24"/>
        </w:rPr>
        <w:t>Boyer JS (2009) Cell wall biosynthesis and the molecular mechanism of plant enlargement.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Functional Plant Biology 36: 383–394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56AD3">
        <w:rPr>
          <w:rFonts w:ascii="Times New Roman" w:hAnsi="Times New Roman" w:cs="Times New Roman"/>
          <w:sz w:val="24"/>
          <w:szCs w:val="24"/>
        </w:rPr>
        <w:t>Dutta R and Robinson KR (2004) Identification and characterization of stretch-activated ion channels in pollen protoplasts.</w:t>
      </w:r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Plant Physiology 135: 1398-1406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56AD3">
        <w:rPr>
          <w:rFonts w:ascii="Times New Roman" w:hAnsi="Times New Roman" w:cs="Times New Roman"/>
          <w:sz w:val="24"/>
          <w:szCs w:val="24"/>
        </w:rPr>
        <w:t>Gradmann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D (2001) Models for oscillations in plants.</w:t>
      </w:r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Aust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J Plant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28: 577–590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6AD3">
        <w:rPr>
          <w:rFonts w:ascii="Times New Roman" w:hAnsi="Times New Roman" w:cs="Times New Roman"/>
          <w:sz w:val="24"/>
          <w:szCs w:val="24"/>
        </w:rPr>
        <w:t>Gradmann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D and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Hoffstadt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J (1998</w:t>
      </w:r>
      <w:proofErr w:type="gramStart"/>
      <w:r w:rsidRPr="00356AD3">
        <w:rPr>
          <w:rFonts w:ascii="Times New Roman" w:hAnsi="Times New Roman" w:cs="Times New Roman"/>
          <w:sz w:val="24"/>
          <w:szCs w:val="24"/>
        </w:rPr>
        <w:t xml:space="preserve">) 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Electrocoupling</w:t>
      </w:r>
      <w:proofErr w:type="spellEnd"/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of ion transporters in plants: interaction with internal ion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ioncentrations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.  J. Membrane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166: 51–59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56AD3">
        <w:rPr>
          <w:rFonts w:ascii="Times New Roman" w:hAnsi="Times New Roman" w:cs="Times New Roman"/>
          <w:sz w:val="24"/>
          <w:szCs w:val="24"/>
        </w:rPr>
        <w:t>Hepler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PK, Kunkel JG, Rounds CM and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LJ (2012) Calcium entry into pollen tubes.</w:t>
      </w:r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Trends Plant Sci. 17: 32-38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r w:rsidRPr="00356AD3">
        <w:rPr>
          <w:rFonts w:ascii="Times New Roman" w:hAnsi="Times New Roman" w:cs="Times New Roman"/>
          <w:sz w:val="24"/>
          <w:szCs w:val="24"/>
        </w:rPr>
        <w:t xml:space="preserve">Hill AE,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Shachar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-Hill B,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Skepper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JN, Powell </w:t>
      </w:r>
      <w:proofErr w:type="gramStart"/>
      <w:r w:rsidRPr="00356AD3">
        <w:rPr>
          <w:rFonts w:ascii="Times New Roman" w:hAnsi="Times New Roman" w:cs="Times New Roman"/>
          <w:sz w:val="24"/>
          <w:szCs w:val="24"/>
        </w:rPr>
        <w:t>J  and</w:t>
      </w:r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Shachar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-Hill Y (2012) An osmotic model of the growing pollen tube.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One, 7: e36585. 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6AD3">
        <w:rPr>
          <w:rFonts w:ascii="Times New Roman" w:hAnsi="Times New Roman" w:cs="Times New Roman"/>
          <w:sz w:val="24"/>
          <w:szCs w:val="24"/>
        </w:rPr>
        <w:t>Holdaway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-Clarke </w:t>
      </w:r>
      <w:proofErr w:type="gramStart"/>
      <w:r w:rsidRPr="00356AD3">
        <w:rPr>
          <w:rFonts w:ascii="Times New Roman" w:hAnsi="Times New Roman" w:cs="Times New Roman"/>
          <w:sz w:val="24"/>
          <w:szCs w:val="24"/>
        </w:rPr>
        <w:t>TL  and</w:t>
      </w:r>
      <w:proofErr w:type="gramEnd"/>
      <w:r w:rsidRPr="00356A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Hepler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PK (2003) Control of pollen tube growth: role of ion gradients and fluxes. New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Phytol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159: 539–563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Ketelaar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T, Galway ME, Mulder BM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Emons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5270B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(2008) Rates of exocytosis and endocytosis in Arabidopsis root hairs and pollen tubes. J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icrosc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231: 265–273.</w:t>
      </w:r>
    </w:p>
    <w:p w:rsid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01D3E">
        <w:rPr>
          <w:rFonts w:ascii="Times New Roman" w:hAnsi="Times New Roman" w:cs="Times New Roman"/>
          <w:sz w:val="24"/>
          <w:szCs w:val="24"/>
        </w:rPr>
        <w:t>Kroeger</w:t>
      </w:r>
      <w:proofErr w:type="spellEnd"/>
      <w:r w:rsidRPr="00601D3E"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 w:rsidRPr="00601D3E">
        <w:rPr>
          <w:rFonts w:ascii="Times New Roman" w:hAnsi="Times New Roman" w:cs="Times New Roman"/>
          <w:sz w:val="24"/>
          <w:szCs w:val="24"/>
        </w:rPr>
        <w:t>Geitmann</w:t>
      </w:r>
      <w:proofErr w:type="spellEnd"/>
      <w:r w:rsidRPr="00601D3E">
        <w:rPr>
          <w:rFonts w:ascii="Times New Roman" w:hAnsi="Times New Roman" w:cs="Times New Roman"/>
          <w:sz w:val="24"/>
          <w:szCs w:val="24"/>
        </w:rPr>
        <w:t xml:space="preserve"> A and Grant M (2008) Model for calcium dependent oscillatory growth in pollen tubes.</w:t>
      </w:r>
      <w:proofErr w:type="gramEnd"/>
      <w:r w:rsidRPr="00601D3E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01D3E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601D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01D3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601D3E">
        <w:rPr>
          <w:rFonts w:ascii="Times New Roman" w:hAnsi="Times New Roman" w:cs="Times New Roman"/>
          <w:sz w:val="24"/>
          <w:szCs w:val="24"/>
        </w:rPr>
        <w:t xml:space="preserve">  253</w:t>
      </w:r>
      <w:proofErr w:type="gramEnd"/>
      <w:r w:rsidRPr="00601D3E">
        <w:rPr>
          <w:rFonts w:ascii="Times New Roman" w:hAnsi="Times New Roman" w:cs="Times New Roman"/>
          <w:sz w:val="24"/>
          <w:szCs w:val="24"/>
        </w:rPr>
        <w:t>: 363-37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C755E" w:rsidRPr="004C755E" w:rsidRDefault="004C755E" w:rsidP="00356AD3">
      <w:pPr>
        <w:rPr>
          <w:rFonts w:ascii="Times New Roman" w:eastAsia="MS Mincho" w:hAnsi="Times New Roman" w:cs="Times New Roman"/>
          <w:sz w:val="24"/>
          <w:szCs w:val="24"/>
          <w:lang w:eastAsia="en-GB"/>
        </w:rPr>
      </w:pPr>
      <w:proofErr w:type="spellStart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>Kroeger</w:t>
      </w:r>
      <w:proofErr w:type="spellEnd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>Zerzour</w:t>
      </w:r>
      <w:proofErr w:type="spellEnd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R</w:t>
      </w:r>
      <w:r w:rsidRPr="004C755E">
        <w:rPr>
          <w:rFonts w:ascii="Calibri" w:eastAsia="MS Mincho" w:hAnsi="Calibri" w:cs="Times New Roman"/>
          <w:lang w:eastAsia="en-GB"/>
        </w:rPr>
        <w:t xml:space="preserve"> </w:t>
      </w:r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and </w:t>
      </w:r>
      <w:proofErr w:type="spellStart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>Geitmann</w:t>
      </w:r>
      <w:proofErr w:type="spellEnd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A (2011) Regulator or driving force? </w:t>
      </w:r>
      <w:proofErr w:type="gramStart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>The role of turgor pressure in oscillatory plant cell growth.</w:t>
      </w:r>
      <w:proofErr w:type="gramEnd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>PLoS</w:t>
      </w:r>
      <w:proofErr w:type="spellEnd"/>
      <w:r w:rsidRPr="004C755E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 One 6: e18549. </w:t>
      </w:r>
    </w:p>
    <w:p w:rsidR="00D916D2" w:rsidRPr="00D916D2" w:rsidRDefault="00D916D2" w:rsidP="00D916D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16D2">
        <w:rPr>
          <w:rFonts w:ascii="Times New Roman" w:hAnsi="Times New Roman" w:cs="Times New Roman"/>
          <w:sz w:val="24"/>
          <w:szCs w:val="24"/>
        </w:rPr>
        <w:t>Lancelle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, S.A., and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Hepler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>, P.K. (1988).</w:t>
      </w:r>
      <w:proofErr w:type="gramEnd"/>
      <w:r w:rsidRPr="00D916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916D2">
        <w:rPr>
          <w:rFonts w:ascii="Times New Roman" w:hAnsi="Times New Roman" w:cs="Times New Roman"/>
          <w:sz w:val="24"/>
          <w:szCs w:val="24"/>
        </w:rPr>
        <w:t>Cytochalasin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-induced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ultrastructural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alterations in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Nicotiana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pollen tubes.</w:t>
      </w:r>
      <w:proofErr w:type="gramEnd"/>
      <w:r w:rsidRPr="00D916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Protoplasma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(suppl. 2): 65–75.</w:t>
      </w:r>
    </w:p>
    <w:p w:rsidR="00D916D2" w:rsidRPr="00D916D2" w:rsidRDefault="00D916D2" w:rsidP="00D916D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16D2">
        <w:rPr>
          <w:rFonts w:ascii="Times New Roman" w:hAnsi="Times New Roman" w:cs="Times New Roman"/>
          <w:sz w:val="24"/>
          <w:szCs w:val="24"/>
        </w:rPr>
        <w:t>Lancelle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, S.A., and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Hepler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>, P.K. (1992).</w:t>
      </w:r>
      <w:proofErr w:type="gramEnd"/>
      <w:r w:rsidRPr="00D916D2">
        <w:rPr>
          <w:rFonts w:ascii="Times New Roman" w:hAnsi="Times New Roman" w:cs="Times New Roman"/>
          <w:sz w:val="24"/>
          <w:szCs w:val="24"/>
        </w:rPr>
        <w:t xml:space="preserve"> Ultrastructure of freeze substituted pollen tubes of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Lilium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longiflorum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Protoplasma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167: 215–230.</w:t>
      </w:r>
    </w:p>
    <w:p w:rsidR="00356AD3" w:rsidRPr="00356AD3" w:rsidRDefault="00356AD3" w:rsidP="00356AD3">
      <w:pPr>
        <w:rPr>
          <w:rFonts w:ascii="Times New Roman" w:hAnsi="Times New Roman" w:cs="Times New Roman"/>
          <w:sz w:val="24"/>
          <w:szCs w:val="24"/>
        </w:rPr>
      </w:pPr>
      <w:r w:rsidRPr="00356AD3">
        <w:rPr>
          <w:rFonts w:ascii="Times New Roman" w:hAnsi="Times New Roman" w:cs="Times New Roman"/>
          <w:sz w:val="24"/>
          <w:szCs w:val="24"/>
        </w:rPr>
        <w:t xml:space="preserve">Liu J,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Piette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BMAG,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Deeks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MJ, Franklin-Tong VE and Hussey PJ (2010) A compartmental model analysis of integrative and self-regulatory ion dynamics in pollen tube growth. </w:t>
      </w:r>
      <w:proofErr w:type="spellStart"/>
      <w:r w:rsidRPr="00356AD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356AD3">
        <w:rPr>
          <w:rFonts w:ascii="Times New Roman" w:hAnsi="Times New Roman" w:cs="Times New Roman"/>
          <w:sz w:val="24"/>
          <w:szCs w:val="24"/>
        </w:rPr>
        <w:t xml:space="preserve"> One 5: e13157.</w:t>
      </w:r>
    </w:p>
    <w:p w:rsidR="00D916D2" w:rsidRPr="00D916D2" w:rsidRDefault="00D916D2" w:rsidP="00D916D2">
      <w:pPr>
        <w:rPr>
          <w:rFonts w:ascii="Times New Roman" w:hAnsi="Times New Roman" w:cs="Times New Roman"/>
          <w:sz w:val="24"/>
          <w:szCs w:val="24"/>
        </w:rPr>
      </w:pPr>
      <w:r w:rsidRPr="00D916D2">
        <w:rPr>
          <w:rFonts w:ascii="Times New Roman" w:hAnsi="Times New Roman" w:cs="Times New Roman"/>
          <w:sz w:val="24"/>
          <w:szCs w:val="24"/>
        </w:rPr>
        <w:lastRenderedPageBreak/>
        <w:t xml:space="preserve">McKenna ST, Kunkel JG, Bosch M, Rounds CM,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Vidali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LJ and </w:t>
      </w:r>
      <w:proofErr w:type="spellStart"/>
      <w:r w:rsidRPr="00D916D2">
        <w:rPr>
          <w:rFonts w:ascii="Times New Roman" w:hAnsi="Times New Roman" w:cs="Times New Roman"/>
          <w:sz w:val="24"/>
          <w:szCs w:val="24"/>
        </w:rPr>
        <w:t>Hepler</w:t>
      </w:r>
      <w:proofErr w:type="spellEnd"/>
      <w:r w:rsidRPr="00D916D2">
        <w:rPr>
          <w:rFonts w:ascii="Times New Roman" w:hAnsi="Times New Roman" w:cs="Times New Roman"/>
          <w:sz w:val="24"/>
          <w:szCs w:val="24"/>
        </w:rPr>
        <w:t xml:space="preserve"> PK (2009) Exocytosis precedes and predicts the increase in growth in oscillating pollen tubes. Plant Cell 21: 3026-3040.</w:t>
      </w:r>
    </w:p>
    <w:p w:rsidR="00C0042E" w:rsidRPr="00C0042E" w:rsidRDefault="00C0042E" w:rsidP="00C0042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042E">
        <w:rPr>
          <w:rFonts w:ascii="Times New Roman" w:hAnsi="Times New Roman" w:cs="Times New Roman"/>
          <w:sz w:val="24"/>
          <w:szCs w:val="24"/>
        </w:rPr>
        <w:t>Messerli</w:t>
      </w:r>
      <w:proofErr w:type="spellEnd"/>
      <w:r w:rsidRPr="00C0042E">
        <w:rPr>
          <w:rFonts w:ascii="Times New Roman" w:hAnsi="Times New Roman" w:cs="Times New Roman"/>
          <w:sz w:val="24"/>
          <w:szCs w:val="24"/>
        </w:rPr>
        <w:t xml:space="preserve"> MA and Robinson KR (2003) Ionic and osmotic disruption of the lily pollen tube oscillator: testing proposed models. </w:t>
      </w:r>
      <w:proofErr w:type="spellStart"/>
      <w:r w:rsidRPr="00C0042E">
        <w:rPr>
          <w:rFonts w:ascii="Times New Roman" w:hAnsi="Times New Roman" w:cs="Times New Roman"/>
          <w:sz w:val="24"/>
          <w:szCs w:val="24"/>
        </w:rPr>
        <w:t>Planta</w:t>
      </w:r>
      <w:proofErr w:type="spellEnd"/>
      <w:r w:rsidRPr="00C0042E">
        <w:rPr>
          <w:rFonts w:ascii="Times New Roman" w:hAnsi="Times New Roman" w:cs="Times New Roman"/>
          <w:sz w:val="24"/>
          <w:szCs w:val="24"/>
        </w:rPr>
        <w:t xml:space="preserve"> 217: 147-157.</w:t>
      </w:r>
    </w:p>
    <w:p w:rsidR="00C0042E" w:rsidRPr="00C0042E" w:rsidRDefault="00C0042E" w:rsidP="00C0042E">
      <w:pPr>
        <w:rPr>
          <w:rFonts w:ascii="Times New Roman" w:hAnsi="Times New Roman" w:cs="Times New Roman"/>
          <w:sz w:val="24"/>
          <w:szCs w:val="24"/>
        </w:rPr>
      </w:pPr>
      <w:r w:rsidRPr="00C0042E">
        <w:rPr>
          <w:rFonts w:ascii="Times New Roman" w:hAnsi="Times New Roman" w:cs="Times New Roman"/>
          <w:sz w:val="24"/>
          <w:szCs w:val="24"/>
        </w:rPr>
        <w:t xml:space="preserve">Roy SJ, </w:t>
      </w:r>
      <w:proofErr w:type="spellStart"/>
      <w:r w:rsidRPr="00C0042E">
        <w:rPr>
          <w:rFonts w:ascii="Times New Roman" w:hAnsi="Times New Roman" w:cs="Times New Roman"/>
          <w:sz w:val="24"/>
          <w:szCs w:val="24"/>
        </w:rPr>
        <w:t>Holdaway</w:t>
      </w:r>
      <w:proofErr w:type="spellEnd"/>
      <w:r w:rsidRPr="00C0042E">
        <w:rPr>
          <w:rFonts w:ascii="Times New Roman" w:hAnsi="Times New Roman" w:cs="Times New Roman"/>
          <w:sz w:val="24"/>
          <w:szCs w:val="24"/>
        </w:rPr>
        <w:t>-Clarke TL, Hackett GR, Kunkel JG, Lord EM, et al. (1999) Uncoupling secretion and tip growth in lily pollen tubes: evidence for the role of calcium in exocytosis. The Plant Journal 19: 379–386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Shabal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Shabal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Gradmann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D, Chen Z, Newman I,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ancus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S (2006) Oscillations in plant membrane transport: model predictions, experimental validation, and physiological implications. J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Bot 57: 171-184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Szumlanski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AL and Nielsen E (2009) The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Rab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RabA4d regulates pollen tube tip growth in Arabidopsis thaliana. Plant Cell 21: 526–544.</w:t>
      </w:r>
    </w:p>
    <w:p w:rsidR="0035270B" w:rsidRPr="0035270B" w:rsidRDefault="0035270B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Taiz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L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Zeiger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E (2010) Plant Physiology, Fifth Edition. </w:t>
      </w:r>
      <w:proofErr w:type="spellStart"/>
      <w:proofErr w:type="gramStart"/>
      <w:r w:rsidRPr="0035270B">
        <w:rPr>
          <w:rFonts w:ascii="Times New Roman" w:hAnsi="Times New Roman" w:cs="Times New Roman"/>
          <w:sz w:val="24"/>
          <w:szCs w:val="24"/>
        </w:rPr>
        <w:t>Sinauer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Associates.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Sunderland, MA.</w:t>
      </w:r>
    </w:p>
    <w:p w:rsidR="007C13CD" w:rsidRPr="0035270B" w:rsidRDefault="007C13CD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Zoni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L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unnik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T (2004) </w:t>
      </w:r>
      <w:proofErr w:type="spellStart"/>
      <w:proofErr w:type="gramStart"/>
      <w:r w:rsidRPr="0035270B">
        <w:rPr>
          <w:rFonts w:ascii="Times New Roman" w:hAnsi="Times New Roman" w:cs="Times New Roman"/>
          <w:sz w:val="24"/>
          <w:szCs w:val="24"/>
        </w:rPr>
        <w:t>Osmotically</w:t>
      </w:r>
      <w:proofErr w:type="spellEnd"/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induced cell swelling versus cell shrinking elicits specific changes in phospholipid signals in tobacco pollen tubes. Plant Physiol. 134, 813–823.</w:t>
      </w:r>
    </w:p>
    <w:p w:rsidR="0081378E" w:rsidRPr="0035270B" w:rsidRDefault="0081378E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Zoni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L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unnik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T (2011) Understanding pollen tube growth: the hydrodynamic model versus the cell wall model. Trends Plant Sci. 16: 347–352.</w:t>
      </w:r>
    </w:p>
    <w:p w:rsidR="0039703E" w:rsidRPr="0035270B" w:rsidRDefault="0039703E" w:rsidP="0035270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5270B">
        <w:rPr>
          <w:rFonts w:ascii="Times New Roman" w:hAnsi="Times New Roman" w:cs="Times New Roman"/>
          <w:sz w:val="24"/>
          <w:szCs w:val="24"/>
        </w:rPr>
        <w:t>Zoni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L</w:t>
      </w:r>
      <w:proofErr w:type="gramStart"/>
      <w:r w:rsidRPr="0035270B">
        <w:rPr>
          <w:rFonts w:ascii="Times New Roman" w:hAnsi="Times New Roman" w:cs="Times New Roman"/>
          <w:sz w:val="24"/>
          <w:szCs w:val="24"/>
        </w:rPr>
        <w:t>,  Müller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M and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Munnik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T (2006) Hydrodynamics and cell volume oscillations in the pollen tube apical region are integral components of the biomechanics of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Nicotiana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tabacum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 xml:space="preserve"> pollen tube growth. </w:t>
      </w:r>
      <w:proofErr w:type="gramStart"/>
      <w:r w:rsidRPr="0035270B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Pr="0035270B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5270B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35270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5270B">
        <w:rPr>
          <w:rFonts w:ascii="Times New Roman" w:hAnsi="Times New Roman" w:cs="Times New Roman"/>
          <w:sz w:val="24"/>
          <w:szCs w:val="24"/>
        </w:rPr>
        <w:t xml:space="preserve"> 46: 209–232.</w:t>
      </w:r>
    </w:p>
    <w:p w:rsidR="005F6E1E" w:rsidRPr="002C1109" w:rsidRDefault="005F6E1E" w:rsidP="005F6E1E">
      <w:pPr>
        <w:rPr>
          <w:rFonts w:ascii="Times New Roman" w:hAnsi="Times New Roman" w:cs="Times New Roman"/>
          <w:sz w:val="24"/>
          <w:szCs w:val="24"/>
        </w:rPr>
      </w:pPr>
    </w:p>
    <w:p w:rsidR="005F6E1E" w:rsidRPr="003943A2" w:rsidRDefault="005F6E1E" w:rsidP="005F6E1E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sectPr w:rsidR="005F6E1E" w:rsidRPr="003943A2" w:rsidSect="00925F66">
      <w:footerReference w:type="default" r:id="rId10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150" w:rsidRDefault="00BA5150" w:rsidP="00310AB9">
      <w:pPr>
        <w:spacing w:after="0" w:line="240" w:lineRule="auto"/>
      </w:pPr>
      <w:r>
        <w:separator/>
      </w:r>
    </w:p>
  </w:endnote>
  <w:endnote w:type="continuationSeparator" w:id="0">
    <w:p w:rsidR="00BA5150" w:rsidRDefault="00BA5150" w:rsidP="00310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9798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5D32" w:rsidRDefault="00495D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B3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95D32" w:rsidRDefault="00495D32">
    <w:pPr>
      <w:pStyle w:val="Footer"/>
    </w:pPr>
  </w:p>
  <w:p w:rsidR="00495D32" w:rsidRDefault="00495D3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150" w:rsidRDefault="00BA5150" w:rsidP="00310AB9">
      <w:pPr>
        <w:spacing w:after="0" w:line="240" w:lineRule="auto"/>
      </w:pPr>
      <w:r>
        <w:separator/>
      </w:r>
    </w:p>
  </w:footnote>
  <w:footnote w:type="continuationSeparator" w:id="0">
    <w:p w:rsidR="00BA5150" w:rsidRDefault="00BA5150" w:rsidP="00310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F4503"/>
    <w:multiLevelType w:val="hybridMultilevel"/>
    <w:tmpl w:val="625A8D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118D4"/>
    <w:multiLevelType w:val="hybridMultilevel"/>
    <w:tmpl w:val="F300C6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B7CA0"/>
    <w:multiLevelType w:val="hybridMultilevel"/>
    <w:tmpl w:val="F4D2B6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DB0932"/>
    <w:multiLevelType w:val="hybridMultilevel"/>
    <w:tmpl w:val="88A00DE2"/>
    <w:lvl w:ilvl="0" w:tplc="B0EAA2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D35400"/>
    <w:multiLevelType w:val="hybridMultilevel"/>
    <w:tmpl w:val="50B83C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024EC2"/>
    <w:multiLevelType w:val="hybridMultilevel"/>
    <w:tmpl w:val="A66C16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F3E"/>
    <w:rsid w:val="0000685C"/>
    <w:rsid w:val="00013BA0"/>
    <w:rsid w:val="00015538"/>
    <w:rsid w:val="00020609"/>
    <w:rsid w:val="00021083"/>
    <w:rsid w:val="00023249"/>
    <w:rsid w:val="000270EF"/>
    <w:rsid w:val="000312ED"/>
    <w:rsid w:val="00036480"/>
    <w:rsid w:val="000554FF"/>
    <w:rsid w:val="0005676F"/>
    <w:rsid w:val="000620DD"/>
    <w:rsid w:val="00066F0B"/>
    <w:rsid w:val="00067FB0"/>
    <w:rsid w:val="00076797"/>
    <w:rsid w:val="000810E4"/>
    <w:rsid w:val="000834E1"/>
    <w:rsid w:val="00095CC3"/>
    <w:rsid w:val="000A6BCA"/>
    <w:rsid w:val="000A7C50"/>
    <w:rsid w:val="000A7CAF"/>
    <w:rsid w:val="000B0151"/>
    <w:rsid w:val="000B43C6"/>
    <w:rsid w:val="000C1CC1"/>
    <w:rsid w:val="000C5A9A"/>
    <w:rsid w:val="000E29C8"/>
    <w:rsid w:val="000E3621"/>
    <w:rsid w:val="000F0E26"/>
    <w:rsid w:val="000F2C9B"/>
    <w:rsid w:val="001062F4"/>
    <w:rsid w:val="00113384"/>
    <w:rsid w:val="00113920"/>
    <w:rsid w:val="00122084"/>
    <w:rsid w:val="001251FD"/>
    <w:rsid w:val="00137C80"/>
    <w:rsid w:val="00141643"/>
    <w:rsid w:val="0014396F"/>
    <w:rsid w:val="00150AB9"/>
    <w:rsid w:val="001525AB"/>
    <w:rsid w:val="0016077D"/>
    <w:rsid w:val="001730A7"/>
    <w:rsid w:val="001746F7"/>
    <w:rsid w:val="00184E23"/>
    <w:rsid w:val="001972D6"/>
    <w:rsid w:val="0019767F"/>
    <w:rsid w:val="00197892"/>
    <w:rsid w:val="001A3318"/>
    <w:rsid w:val="001A5220"/>
    <w:rsid w:val="001A5C9C"/>
    <w:rsid w:val="001C50C2"/>
    <w:rsid w:val="001C5D02"/>
    <w:rsid w:val="001C674C"/>
    <w:rsid w:val="001D006B"/>
    <w:rsid w:val="001D3C4F"/>
    <w:rsid w:val="001E2A72"/>
    <w:rsid w:val="001E381A"/>
    <w:rsid w:val="001F0D9B"/>
    <w:rsid w:val="001F19B7"/>
    <w:rsid w:val="001F2BA5"/>
    <w:rsid w:val="002349DA"/>
    <w:rsid w:val="002410B4"/>
    <w:rsid w:val="002461A2"/>
    <w:rsid w:val="00250DEE"/>
    <w:rsid w:val="00250E8C"/>
    <w:rsid w:val="00256893"/>
    <w:rsid w:val="00257166"/>
    <w:rsid w:val="0026213A"/>
    <w:rsid w:val="00264F4C"/>
    <w:rsid w:val="00277798"/>
    <w:rsid w:val="00280FEE"/>
    <w:rsid w:val="00283423"/>
    <w:rsid w:val="0028439B"/>
    <w:rsid w:val="00284605"/>
    <w:rsid w:val="002942D9"/>
    <w:rsid w:val="002A1045"/>
    <w:rsid w:val="002A1BAC"/>
    <w:rsid w:val="002A2698"/>
    <w:rsid w:val="002A2FEF"/>
    <w:rsid w:val="002A7742"/>
    <w:rsid w:val="002B0BB3"/>
    <w:rsid w:val="002B6322"/>
    <w:rsid w:val="002C1109"/>
    <w:rsid w:val="002C149D"/>
    <w:rsid w:val="002D012C"/>
    <w:rsid w:val="002D0432"/>
    <w:rsid w:val="002E25DD"/>
    <w:rsid w:val="002E3024"/>
    <w:rsid w:val="002E37AF"/>
    <w:rsid w:val="002E4AB6"/>
    <w:rsid w:val="002E5B83"/>
    <w:rsid w:val="002E79D3"/>
    <w:rsid w:val="002F100C"/>
    <w:rsid w:val="002F7995"/>
    <w:rsid w:val="00310AB9"/>
    <w:rsid w:val="00311B4E"/>
    <w:rsid w:val="00313BCF"/>
    <w:rsid w:val="00327771"/>
    <w:rsid w:val="00327EB8"/>
    <w:rsid w:val="0033358B"/>
    <w:rsid w:val="0035270B"/>
    <w:rsid w:val="00352B9F"/>
    <w:rsid w:val="003542BB"/>
    <w:rsid w:val="0035571F"/>
    <w:rsid w:val="00356AD3"/>
    <w:rsid w:val="0036318C"/>
    <w:rsid w:val="003644D1"/>
    <w:rsid w:val="00364E37"/>
    <w:rsid w:val="00370CEF"/>
    <w:rsid w:val="00373715"/>
    <w:rsid w:val="00376F47"/>
    <w:rsid w:val="00380727"/>
    <w:rsid w:val="003825F1"/>
    <w:rsid w:val="00382E26"/>
    <w:rsid w:val="0038324E"/>
    <w:rsid w:val="00384087"/>
    <w:rsid w:val="00384F86"/>
    <w:rsid w:val="00386C34"/>
    <w:rsid w:val="003943A2"/>
    <w:rsid w:val="0039703E"/>
    <w:rsid w:val="003A2BB0"/>
    <w:rsid w:val="003A5BB1"/>
    <w:rsid w:val="003A673F"/>
    <w:rsid w:val="003B16DF"/>
    <w:rsid w:val="003B23CE"/>
    <w:rsid w:val="003B64EF"/>
    <w:rsid w:val="003B7DB6"/>
    <w:rsid w:val="003C0B39"/>
    <w:rsid w:val="003D1A1E"/>
    <w:rsid w:val="003E0897"/>
    <w:rsid w:val="003E4960"/>
    <w:rsid w:val="003E591D"/>
    <w:rsid w:val="003E7F58"/>
    <w:rsid w:val="003F3458"/>
    <w:rsid w:val="003F45FC"/>
    <w:rsid w:val="00401365"/>
    <w:rsid w:val="00402017"/>
    <w:rsid w:val="00402542"/>
    <w:rsid w:val="0040446F"/>
    <w:rsid w:val="004057BC"/>
    <w:rsid w:val="00406991"/>
    <w:rsid w:val="00406F60"/>
    <w:rsid w:val="00412501"/>
    <w:rsid w:val="00412F0B"/>
    <w:rsid w:val="00415BCD"/>
    <w:rsid w:val="00416A9A"/>
    <w:rsid w:val="004274A7"/>
    <w:rsid w:val="00431E15"/>
    <w:rsid w:val="004427E4"/>
    <w:rsid w:val="0044743C"/>
    <w:rsid w:val="004507B5"/>
    <w:rsid w:val="00456A25"/>
    <w:rsid w:val="00462081"/>
    <w:rsid w:val="00465229"/>
    <w:rsid w:val="004741ED"/>
    <w:rsid w:val="00475FA4"/>
    <w:rsid w:val="0047697D"/>
    <w:rsid w:val="00477BBE"/>
    <w:rsid w:val="004814FB"/>
    <w:rsid w:val="00481B63"/>
    <w:rsid w:val="00487624"/>
    <w:rsid w:val="00492EC8"/>
    <w:rsid w:val="00495D32"/>
    <w:rsid w:val="004A7DF8"/>
    <w:rsid w:val="004B2A42"/>
    <w:rsid w:val="004B387A"/>
    <w:rsid w:val="004B58C3"/>
    <w:rsid w:val="004C37D3"/>
    <w:rsid w:val="004C755E"/>
    <w:rsid w:val="004C7CD4"/>
    <w:rsid w:val="004C7DFE"/>
    <w:rsid w:val="004D2A42"/>
    <w:rsid w:val="004E7563"/>
    <w:rsid w:val="004F29EB"/>
    <w:rsid w:val="00513CD1"/>
    <w:rsid w:val="0052217A"/>
    <w:rsid w:val="00522D20"/>
    <w:rsid w:val="00523FA7"/>
    <w:rsid w:val="005245F0"/>
    <w:rsid w:val="00525F2C"/>
    <w:rsid w:val="00532EDF"/>
    <w:rsid w:val="00551E9A"/>
    <w:rsid w:val="00566059"/>
    <w:rsid w:val="005672BE"/>
    <w:rsid w:val="00567F69"/>
    <w:rsid w:val="00570C90"/>
    <w:rsid w:val="0059359F"/>
    <w:rsid w:val="00595A78"/>
    <w:rsid w:val="005967B3"/>
    <w:rsid w:val="005970F2"/>
    <w:rsid w:val="005A4992"/>
    <w:rsid w:val="005A5B4A"/>
    <w:rsid w:val="005B3770"/>
    <w:rsid w:val="005C75F9"/>
    <w:rsid w:val="005D2101"/>
    <w:rsid w:val="005E4291"/>
    <w:rsid w:val="005F1157"/>
    <w:rsid w:val="005F2345"/>
    <w:rsid w:val="005F6E1E"/>
    <w:rsid w:val="006002BC"/>
    <w:rsid w:val="00601D3E"/>
    <w:rsid w:val="006061E8"/>
    <w:rsid w:val="00606AC4"/>
    <w:rsid w:val="00610643"/>
    <w:rsid w:val="0063294D"/>
    <w:rsid w:val="00640945"/>
    <w:rsid w:val="00642C83"/>
    <w:rsid w:val="00654E42"/>
    <w:rsid w:val="0065515C"/>
    <w:rsid w:val="006555A4"/>
    <w:rsid w:val="0068366D"/>
    <w:rsid w:val="00684E83"/>
    <w:rsid w:val="00691FD8"/>
    <w:rsid w:val="006A6188"/>
    <w:rsid w:val="006C7F6A"/>
    <w:rsid w:val="006D6C36"/>
    <w:rsid w:val="006E0C6C"/>
    <w:rsid w:val="006E23C0"/>
    <w:rsid w:val="006E5483"/>
    <w:rsid w:val="006E6C15"/>
    <w:rsid w:val="006F24D2"/>
    <w:rsid w:val="006F2D8E"/>
    <w:rsid w:val="006F4169"/>
    <w:rsid w:val="00700B08"/>
    <w:rsid w:val="00701B09"/>
    <w:rsid w:val="00702155"/>
    <w:rsid w:val="007145B8"/>
    <w:rsid w:val="00717694"/>
    <w:rsid w:val="00717978"/>
    <w:rsid w:val="00722349"/>
    <w:rsid w:val="00725A15"/>
    <w:rsid w:val="00726395"/>
    <w:rsid w:val="00734953"/>
    <w:rsid w:val="0073590A"/>
    <w:rsid w:val="00735BCE"/>
    <w:rsid w:val="00737A6A"/>
    <w:rsid w:val="0075770A"/>
    <w:rsid w:val="00766B8C"/>
    <w:rsid w:val="007734F2"/>
    <w:rsid w:val="00787429"/>
    <w:rsid w:val="00792F7B"/>
    <w:rsid w:val="007965EF"/>
    <w:rsid w:val="00796AEC"/>
    <w:rsid w:val="007A40E1"/>
    <w:rsid w:val="007B0D37"/>
    <w:rsid w:val="007B2AE3"/>
    <w:rsid w:val="007C13CD"/>
    <w:rsid w:val="007C7CEE"/>
    <w:rsid w:val="007D47C0"/>
    <w:rsid w:val="007E2905"/>
    <w:rsid w:val="007E3073"/>
    <w:rsid w:val="007E406F"/>
    <w:rsid w:val="007E50C4"/>
    <w:rsid w:val="007E6B0D"/>
    <w:rsid w:val="007E75E5"/>
    <w:rsid w:val="007F0D71"/>
    <w:rsid w:val="007F29AB"/>
    <w:rsid w:val="0080265D"/>
    <w:rsid w:val="00807A25"/>
    <w:rsid w:val="00807ECF"/>
    <w:rsid w:val="00811090"/>
    <w:rsid w:val="0081378E"/>
    <w:rsid w:val="00825971"/>
    <w:rsid w:val="00825B32"/>
    <w:rsid w:val="00826E1F"/>
    <w:rsid w:val="00830F91"/>
    <w:rsid w:val="0084221B"/>
    <w:rsid w:val="00850570"/>
    <w:rsid w:val="00852DBF"/>
    <w:rsid w:val="008543CA"/>
    <w:rsid w:val="008560E9"/>
    <w:rsid w:val="008765D4"/>
    <w:rsid w:val="008900E8"/>
    <w:rsid w:val="00890DA0"/>
    <w:rsid w:val="008A0039"/>
    <w:rsid w:val="008A38E3"/>
    <w:rsid w:val="008A72E0"/>
    <w:rsid w:val="008B08E1"/>
    <w:rsid w:val="008B79FC"/>
    <w:rsid w:val="008C24F6"/>
    <w:rsid w:val="008C276E"/>
    <w:rsid w:val="008C5C0F"/>
    <w:rsid w:val="008D1DDF"/>
    <w:rsid w:val="008D6FF1"/>
    <w:rsid w:val="008D70B3"/>
    <w:rsid w:val="008E3783"/>
    <w:rsid w:val="008F006E"/>
    <w:rsid w:val="008F325F"/>
    <w:rsid w:val="008F3A05"/>
    <w:rsid w:val="00907AD6"/>
    <w:rsid w:val="0091076F"/>
    <w:rsid w:val="00913BFF"/>
    <w:rsid w:val="0091460E"/>
    <w:rsid w:val="00923336"/>
    <w:rsid w:val="009237F8"/>
    <w:rsid w:val="00925F66"/>
    <w:rsid w:val="00935A05"/>
    <w:rsid w:val="00935CCB"/>
    <w:rsid w:val="00937B2B"/>
    <w:rsid w:val="00941176"/>
    <w:rsid w:val="009433DB"/>
    <w:rsid w:val="00952308"/>
    <w:rsid w:val="00987379"/>
    <w:rsid w:val="009929CD"/>
    <w:rsid w:val="00993F81"/>
    <w:rsid w:val="0099745E"/>
    <w:rsid w:val="009A5B9A"/>
    <w:rsid w:val="009A71B5"/>
    <w:rsid w:val="009B45B9"/>
    <w:rsid w:val="009B6F81"/>
    <w:rsid w:val="009C0AC1"/>
    <w:rsid w:val="009C17ED"/>
    <w:rsid w:val="009C488C"/>
    <w:rsid w:val="009D002E"/>
    <w:rsid w:val="009D685F"/>
    <w:rsid w:val="009E3D05"/>
    <w:rsid w:val="009E57B4"/>
    <w:rsid w:val="009E6986"/>
    <w:rsid w:val="009F5A7C"/>
    <w:rsid w:val="009F755C"/>
    <w:rsid w:val="00A0293E"/>
    <w:rsid w:val="00A04C6D"/>
    <w:rsid w:val="00A06F39"/>
    <w:rsid w:val="00A11C56"/>
    <w:rsid w:val="00A12BD6"/>
    <w:rsid w:val="00A32614"/>
    <w:rsid w:val="00A36C94"/>
    <w:rsid w:val="00A50E8D"/>
    <w:rsid w:val="00A53526"/>
    <w:rsid w:val="00A573D3"/>
    <w:rsid w:val="00A631BA"/>
    <w:rsid w:val="00A63BD8"/>
    <w:rsid w:val="00A679F2"/>
    <w:rsid w:val="00A737A0"/>
    <w:rsid w:val="00A86AD1"/>
    <w:rsid w:val="00A9187B"/>
    <w:rsid w:val="00A93BC8"/>
    <w:rsid w:val="00A9451C"/>
    <w:rsid w:val="00AA37D8"/>
    <w:rsid w:val="00AC0EDF"/>
    <w:rsid w:val="00AC6A5F"/>
    <w:rsid w:val="00AE03B5"/>
    <w:rsid w:val="00AE1A0E"/>
    <w:rsid w:val="00AE2B0B"/>
    <w:rsid w:val="00AF02F5"/>
    <w:rsid w:val="00AF3E62"/>
    <w:rsid w:val="00AF65CB"/>
    <w:rsid w:val="00B04C72"/>
    <w:rsid w:val="00B14E82"/>
    <w:rsid w:val="00B17786"/>
    <w:rsid w:val="00B22F3E"/>
    <w:rsid w:val="00B27CE9"/>
    <w:rsid w:val="00B33875"/>
    <w:rsid w:val="00B350D9"/>
    <w:rsid w:val="00B358A3"/>
    <w:rsid w:val="00B538C9"/>
    <w:rsid w:val="00B55CFB"/>
    <w:rsid w:val="00B60BAD"/>
    <w:rsid w:val="00B666AE"/>
    <w:rsid w:val="00B76394"/>
    <w:rsid w:val="00B76789"/>
    <w:rsid w:val="00B84AE9"/>
    <w:rsid w:val="00B86AEE"/>
    <w:rsid w:val="00B86E4B"/>
    <w:rsid w:val="00B93305"/>
    <w:rsid w:val="00BA0372"/>
    <w:rsid w:val="00BA2DE8"/>
    <w:rsid w:val="00BA5150"/>
    <w:rsid w:val="00BA6344"/>
    <w:rsid w:val="00BB31EB"/>
    <w:rsid w:val="00BC0BF2"/>
    <w:rsid w:val="00BC7F64"/>
    <w:rsid w:val="00BE0748"/>
    <w:rsid w:val="00BE0C55"/>
    <w:rsid w:val="00C0042E"/>
    <w:rsid w:val="00C00566"/>
    <w:rsid w:val="00C00F9F"/>
    <w:rsid w:val="00C07B62"/>
    <w:rsid w:val="00C12622"/>
    <w:rsid w:val="00C15BB3"/>
    <w:rsid w:val="00C21361"/>
    <w:rsid w:val="00C2539D"/>
    <w:rsid w:val="00C35A7D"/>
    <w:rsid w:val="00C42F63"/>
    <w:rsid w:val="00C50E60"/>
    <w:rsid w:val="00C55787"/>
    <w:rsid w:val="00C61ACD"/>
    <w:rsid w:val="00C67EAF"/>
    <w:rsid w:val="00C75E15"/>
    <w:rsid w:val="00C82CA3"/>
    <w:rsid w:val="00C842BC"/>
    <w:rsid w:val="00C851C8"/>
    <w:rsid w:val="00C91D08"/>
    <w:rsid w:val="00C9207E"/>
    <w:rsid w:val="00C958B0"/>
    <w:rsid w:val="00C96B36"/>
    <w:rsid w:val="00C97A1B"/>
    <w:rsid w:val="00CA05D0"/>
    <w:rsid w:val="00CA0883"/>
    <w:rsid w:val="00CA1C0B"/>
    <w:rsid w:val="00CA70F7"/>
    <w:rsid w:val="00CB591D"/>
    <w:rsid w:val="00CB709E"/>
    <w:rsid w:val="00CC18C6"/>
    <w:rsid w:val="00CD14FD"/>
    <w:rsid w:val="00CD223F"/>
    <w:rsid w:val="00CD240C"/>
    <w:rsid w:val="00CD2976"/>
    <w:rsid w:val="00CD78F2"/>
    <w:rsid w:val="00CE362C"/>
    <w:rsid w:val="00CF0849"/>
    <w:rsid w:val="00CF1BE8"/>
    <w:rsid w:val="00CF4050"/>
    <w:rsid w:val="00CF4C11"/>
    <w:rsid w:val="00D0613A"/>
    <w:rsid w:val="00D077CD"/>
    <w:rsid w:val="00D12164"/>
    <w:rsid w:val="00D132CB"/>
    <w:rsid w:val="00D23C57"/>
    <w:rsid w:val="00D267A7"/>
    <w:rsid w:val="00D400FC"/>
    <w:rsid w:val="00D45716"/>
    <w:rsid w:val="00D74CD1"/>
    <w:rsid w:val="00D827E9"/>
    <w:rsid w:val="00D87DDB"/>
    <w:rsid w:val="00D916D2"/>
    <w:rsid w:val="00D939E4"/>
    <w:rsid w:val="00D94EE4"/>
    <w:rsid w:val="00D95A80"/>
    <w:rsid w:val="00DA0252"/>
    <w:rsid w:val="00DA1AF0"/>
    <w:rsid w:val="00DA2DE2"/>
    <w:rsid w:val="00DA311D"/>
    <w:rsid w:val="00DA36E1"/>
    <w:rsid w:val="00DB2D11"/>
    <w:rsid w:val="00DB5491"/>
    <w:rsid w:val="00DB54E5"/>
    <w:rsid w:val="00DC0CA4"/>
    <w:rsid w:val="00DC2695"/>
    <w:rsid w:val="00DC3747"/>
    <w:rsid w:val="00DC4FB9"/>
    <w:rsid w:val="00DC6F45"/>
    <w:rsid w:val="00DC7AA1"/>
    <w:rsid w:val="00DE3A87"/>
    <w:rsid w:val="00DE7BB3"/>
    <w:rsid w:val="00DF0E88"/>
    <w:rsid w:val="00DF2707"/>
    <w:rsid w:val="00DF3F6A"/>
    <w:rsid w:val="00E01C40"/>
    <w:rsid w:val="00E0752B"/>
    <w:rsid w:val="00E1581E"/>
    <w:rsid w:val="00E2780A"/>
    <w:rsid w:val="00E33DED"/>
    <w:rsid w:val="00E37260"/>
    <w:rsid w:val="00E4082F"/>
    <w:rsid w:val="00E40A19"/>
    <w:rsid w:val="00E57739"/>
    <w:rsid w:val="00E6190B"/>
    <w:rsid w:val="00E64B06"/>
    <w:rsid w:val="00E748CD"/>
    <w:rsid w:val="00E77C15"/>
    <w:rsid w:val="00E814CC"/>
    <w:rsid w:val="00E86BDF"/>
    <w:rsid w:val="00E91D3E"/>
    <w:rsid w:val="00E95148"/>
    <w:rsid w:val="00EA38A1"/>
    <w:rsid w:val="00EA468E"/>
    <w:rsid w:val="00EA544E"/>
    <w:rsid w:val="00EB7D7B"/>
    <w:rsid w:val="00EC298D"/>
    <w:rsid w:val="00EC5A35"/>
    <w:rsid w:val="00EC66E1"/>
    <w:rsid w:val="00ED03ED"/>
    <w:rsid w:val="00ED0A00"/>
    <w:rsid w:val="00EF0515"/>
    <w:rsid w:val="00EF30FD"/>
    <w:rsid w:val="00F05738"/>
    <w:rsid w:val="00F10203"/>
    <w:rsid w:val="00F105B8"/>
    <w:rsid w:val="00F12C3A"/>
    <w:rsid w:val="00F13114"/>
    <w:rsid w:val="00F14996"/>
    <w:rsid w:val="00F149DB"/>
    <w:rsid w:val="00F1750E"/>
    <w:rsid w:val="00F268DF"/>
    <w:rsid w:val="00F33E06"/>
    <w:rsid w:val="00F44EDC"/>
    <w:rsid w:val="00F63D4D"/>
    <w:rsid w:val="00F80D1F"/>
    <w:rsid w:val="00F87AE8"/>
    <w:rsid w:val="00F87C9B"/>
    <w:rsid w:val="00F95D7C"/>
    <w:rsid w:val="00F976CA"/>
    <w:rsid w:val="00FA0D0E"/>
    <w:rsid w:val="00FA2A8A"/>
    <w:rsid w:val="00FB0D6F"/>
    <w:rsid w:val="00FB38E8"/>
    <w:rsid w:val="00FC0828"/>
    <w:rsid w:val="00FC408D"/>
    <w:rsid w:val="00FD05D9"/>
    <w:rsid w:val="00FF2398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B9"/>
  </w:style>
  <w:style w:type="paragraph" w:styleId="Footer">
    <w:name w:val="footer"/>
    <w:basedOn w:val="Normal"/>
    <w:link w:val="FooterChar"/>
    <w:uiPriority w:val="99"/>
    <w:unhideWhenUsed/>
    <w:rsid w:val="00310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B9"/>
  </w:style>
  <w:style w:type="table" w:styleId="TableGrid">
    <w:name w:val="Table Grid"/>
    <w:basedOn w:val="TableNormal"/>
    <w:uiPriority w:val="59"/>
    <w:rsid w:val="008A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0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5F6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C7AA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B9"/>
  </w:style>
  <w:style w:type="paragraph" w:styleId="Footer">
    <w:name w:val="footer"/>
    <w:basedOn w:val="Normal"/>
    <w:link w:val="FooterChar"/>
    <w:uiPriority w:val="99"/>
    <w:unhideWhenUsed/>
    <w:rsid w:val="00310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B9"/>
  </w:style>
  <w:style w:type="table" w:styleId="TableGrid">
    <w:name w:val="Table Grid"/>
    <w:basedOn w:val="TableNormal"/>
    <w:uiPriority w:val="59"/>
    <w:rsid w:val="008A7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0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5F6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C7A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oleObject" Target="embeddings/oleObject6.bin"/><Relationship Id="rId42" Type="http://schemas.openxmlformats.org/officeDocument/2006/relationships/image" Target="media/image15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31.bin"/><Relationship Id="rId68" Type="http://schemas.openxmlformats.org/officeDocument/2006/relationships/image" Target="media/image26.wmf"/><Relationship Id="rId84" Type="http://schemas.openxmlformats.org/officeDocument/2006/relationships/image" Target="media/image34.wmf"/><Relationship Id="rId89" Type="http://schemas.openxmlformats.org/officeDocument/2006/relationships/oleObject" Target="embeddings/oleObject44.bin"/><Relationship Id="rId16" Type="http://schemas.openxmlformats.org/officeDocument/2006/relationships/image" Target="media/image4.wmf"/><Relationship Id="rId107" Type="http://schemas.openxmlformats.org/officeDocument/2006/relationships/customXml" Target="../customXml/item3.xml"/><Relationship Id="rId11" Type="http://schemas.openxmlformats.org/officeDocument/2006/relationships/oleObject" Target="embeddings/oleObject1.bin"/><Relationship Id="rId32" Type="http://schemas.openxmlformats.org/officeDocument/2006/relationships/image" Target="media/image10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7.bin"/><Relationship Id="rId74" Type="http://schemas.openxmlformats.org/officeDocument/2006/relationships/image" Target="media/image29.wmf"/><Relationship Id="rId79" Type="http://schemas.openxmlformats.org/officeDocument/2006/relationships/oleObject" Target="embeddings/oleObject39.bin"/><Relationship Id="rId102" Type="http://schemas.openxmlformats.org/officeDocument/2006/relationships/footer" Target="footer1.xml"/><Relationship Id="rId5" Type="http://schemas.openxmlformats.org/officeDocument/2006/relationships/webSettings" Target="webSettings.xml"/><Relationship Id="rId90" Type="http://schemas.openxmlformats.org/officeDocument/2006/relationships/image" Target="media/image37.wmf"/><Relationship Id="rId95" Type="http://schemas.openxmlformats.org/officeDocument/2006/relationships/oleObject" Target="embeddings/oleObject47.bin"/><Relationship Id="rId22" Type="http://schemas.openxmlformats.org/officeDocument/2006/relationships/image" Target="media/image7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9.bin"/><Relationship Id="rId48" Type="http://schemas.openxmlformats.org/officeDocument/2006/relationships/image" Target="media/image18.wmf"/><Relationship Id="rId64" Type="http://schemas.openxmlformats.org/officeDocument/2006/relationships/image" Target="media/image24.wmf"/><Relationship Id="rId69" Type="http://schemas.openxmlformats.org/officeDocument/2006/relationships/oleObject" Target="embeddings/oleObject34.bin"/><Relationship Id="rId80" Type="http://schemas.openxmlformats.org/officeDocument/2006/relationships/image" Target="media/image32.wmf"/><Relationship Id="rId85" Type="http://schemas.openxmlformats.org/officeDocument/2006/relationships/oleObject" Target="embeddings/oleObject42.bin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3.wmf"/><Relationship Id="rId59" Type="http://schemas.openxmlformats.org/officeDocument/2006/relationships/oleObject" Target="embeddings/oleObject28.bin"/><Relationship Id="rId103" Type="http://schemas.openxmlformats.org/officeDocument/2006/relationships/fontTable" Target="fontTable.xml"/><Relationship Id="rId20" Type="http://schemas.openxmlformats.org/officeDocument/2006/relationships/image" Target="media/image6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1.wmf"/><Relationship Id="rId62" Type="http://schemas.openxmlformats.org/officeDocument/2006/relationships/image" Target="media/image23.wmf"/><Relationship Id="rId70" Type="http://schemas.openxmlformats.org/officeDocument/2006/relationships/image" Target="media/image27.wmf"/><Relationship Id="rId75" Type="http://schemas.openxmlformats.org/officeDocument/2006/relationships/oleObject" Target="embeddings/oleObject37.bin"/><Relationship Id="rId83" Type="http://schemas.openxmlformats.org/officeDocument/2006/relationships/oleObject" Target="embeddings/oleObject41.bin"/><Relationship Id="rId88" Type="http://schemas.openxmlformats.org/officeDocument/2006/relationships/image" Target="media/image36.wmf"/><Relationship Id="rId91" Type="http://schemas.openxmlformats.org/officeDocument/2006/relationships/oleObject" Target="embeddings/oleObject45.bin"/><Relationship Id="rId96" Type="http://schemas.openxmlformats.org/officeDocument/2006/relationships/image" Target="media/image40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9.wmf"/><Relationship Id="rId36" Type="http://schemas.openxmlformats.org/officeDocument/2006/relationships/image" Target="media/image12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customXml" Target="../customXml/item2.xml"/><Relationship Id="rId10" Type="http://schemas.openxmlformats.org/officeDocument/2006/relationships/image" Target="media/image1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6.wmf"/><Relationship Id="rId52" Type="http://schemas.openxmlformats.org/officeDocument/2006/relationships/image" Target="media/image20.wmf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78" Type="http://schemas.openxmlformats.org/officeDocument/2006/relationships/image" Target="media/image31.wmf"/><Relationship Id="rId81" Type="http://schemas.openxmlformats.org/officeDocument/2006/relationships/oleObject" Target="embeddings/oleObject40.bin"/><Relationship Id="rId86" Type="http://schemas.openxmlformats.org/officeDocument/2006/relationships/image" Target="media/image35.wmf"/><Relationship Id="rId94" Type="http://schemas.openxmlformats.org/officeDocument/2006/relationships/image" Target="media/image39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4" Type="http://schemas.openxmlformats.org/officeDocument/2006/relationships/settings" Target="settings.xml"/><Relationship Id="rId9" Type="http://schemas.openxmlformats.org/officeDocument/2006/relationships/hyperlink" Target="mailto:junli.liu@durham.ac.uk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1.wmf"/><Relationship Id="rId50" Type="http://schemas.openxmlformats.org/officeDocument/2006/relationships/image" Target="media/image19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0.wmf"/><Relationship Id="rId97" Type="http://schemas.openxmlformats.org/officeDocument/2006/relationships/oleObject" Target="embeddings/oleObject48.bin"/><Relationship Id="rId104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5.bin"/><Relationship Id="rId92" Type="http://schemas.openxmlformats.org/officeDocument/2006/relationships/image" Target="media/image38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oleObject" Target="embeddings/oleObject8.bin"/><Relationship Id="rId40" Type="http://schemas.openxmlformats.org/officeDocument/2006/relationships/image" Target="media/image14.wmf"/><Relationship Id="rId45" Type="http://schemas.openxmlformats.org/officeDocument/2006/relationships/oleObject" Target="embeddings/oleObject20.bin"/><Relationship Id="rId66" Type="http://schemas.openxmlformats.org/officeDocument/2006/relationships/image" Target="media/image25.wmf"/><Relationship Id="rId87" Type="http://schemas.openxmlformats.org/officeDocument/2006/relationships/oleObject" Target="embeddings/oleObject43.bin"/><Relationship Id="rId61" Type="http://schemas.openxmlformats.org/officeDocument/2006/relationships/oleObject" Target="embeddings/oleObject30.bin"/><Relationship Id="rId82" Type="http://schemas.openxmlformats.org/officeDocument/2006/relationships/image" Target="media/image33.wmf"/><Relationship Id="rId19" Type="http://schemas.openxmlformats.org/officeDocument/2006/relationships/oleObject" Target="embeddings/oleObject5.bin"/><Relationship Id="rId14" Type="http://schemas.openxmlformats.org/officeDocument/2006/relationships/image" Target="media/image3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56" Type="http://schemas.openxmlformats.org/officeDocument/2006/relationships/image" Target="media/image22.wmf"/><Relationship Id="rId77" Type="http://schemas.openxmlformats.org/officeDocument/2006/relationships/oleObject" Target="embeddings/oleObject38.bin"/><Relationship Id="rId100" Type="http://schemas.openxmlformats.org/officeDocument/2006/relationships/image" Target="media/image42.wmf"/><Relationship Id="rId105" Type="http://schemas.openxmlformats.org/officeDocument/2006/relationships/customXml" Target="../customXml/item1.xml"/><Relationship Id="rId8" Type="http://schemas.openxmlformats.org/officeDocument/2006/relationships/hyperlink" Target="mailto:p.j.hussey@durham.ac.uk" TargetMode="External"/><Relationship Id="rId51" Type="http://schemas.openxmlformats.org/officeDocument/2006/relationships/oleObject" Target="embeddings/oleObject23.bin"/><Relationship Id="rId72" Type="http://schemas.openxmlformats.org/officeDocument/2006/relationships/image" Target="media/image28.wmf"/><Relationship Id="rId93" Type="http://schemas.openxmlformats.org/officeDocument/2006/relationships/oleObject" Target="embeddings/oleObject46.bin"/><Relationship Id="rId98" Type="http://schemas.openxmlformats.org/officeDocument/2006/relationships/image" Target="media/image41.wmf"/><Relationship Id="rId3" Type="http://schemas.microsoft.com/office/2007/relationships/stylesWithEffects" Target="stylesWithEffects.xml"/><Relationship Id="rId25" Type="http://schemas.openxmlformats.org/officeDocument/2006/relationships/image" Target="media/image8.wmf"/><Relationship Id="rId46" Type="http://schemas.openxmlformats.org/officeDocument/2006/relationships/image" Target="media/image17.wmf"/><Relationship Id="rId67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Data Sheet 1.DOCX</TitleName>
    <IsDeleted xmlns="6a90e0a4-1722-4f67-8465-96545ae1b85e">false</IsDeleted>
    <DocumentType xmlns="6a90e0a4-1722-4f67-8465-96545ae1b85e">Data Sheet</DocumentType>
    <DocumentId xmlns="6a90e0a4-1722-4f67-8465-96545ae1b85e">Data Sheet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CC6222BD-03DF-4936-9AA4-0FE495C5EC51}"/>
</file>

<file path=customXml/itemProps2.xml><?xml version="1.0" encoding="utf-8"?>
<ds:datastoreItem xmlns:ds="http://schemas.openxmlformats.org/officeDocument/2006/customXml" ds:itemID="{DE9A0E28-54E4-4286-A2BB-F5A31C3F9F99}"/>
</file>

<file path=customXml/itemProps3.xml><?xml version="1.0" encoding="utf-8"?>
<ds:datastoreItem xmlns:ds="http://schemas.openxmlformats.org/officeDocument/2006/customXml" ds:itemID="{4CE1AA62-AB83-4D16-8ED2-4E904B06C3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66</Words>
  <Characters>1121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li</dc:creator>
  <cp:lastModifiedBy>Junli Liu</cp:lastModifiedBy>
  <cp:revision>22</cp:revision>
  <dcterms:created xsi:type="dcterms:W3CDTF">2014-05-30T14:00:00Z</dcterms:created>
  <dcterms:modified xsi:type="dcterms:W3CDTF">2014-07-0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